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0DC6A" w14:textId="29DB58AB" w:rsidR="00106C93" w:rsidRPr="00633E61" w:rsidRDefault="00CF00DF" w:rsidP="00106C9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1</w:t>
      </w:r>
      <w:r w:rsidR="00106C93"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="00A82E2B"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 statements of competency, clinical nursing staff and supervisor</w:t>
      </w:r>
      <w:r w:rsidR="00633E61"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</w:p>
    <w:p w14:paraId="7D44CE85" w14:textId="77777777" w:rsidR="00106C93" w:rsidRPr="00633E61" w:rsidRDefault="00106C93" w:rsidP="00106C9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53B3D1B5" w14:textId="77777777" w:rsidR="00106C93" w:rsidRPr="00633E61" w:rsidRDefault="00106C93" w:rsidP="00106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heme 1. Client-centered care and advance directives</w:t>
      </w:r>
      <w:r w:rsidRPr="00633E6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ulukkoRuudukko"/>
        <w:tblW w:w="10015" w:type="dxa"/>
        <w:tblLook w:val="0420" w:firstRow="1" w:lastRow="0" w:firstColumn="0" w:lastColumn="0" w:noHBand="0" w:noVBand="1"/>
      </w:tblPr>
      <w:tblGrid>
        <w:gridCol w:w="5807"/>
        <w:gridCol w:w="709"/>
        <w:gridCol w:w="708"/>
        <w:gridCol w:w="709"/>
        <w:gridCol w:w="485"/>
        <w:gridCol w:w="794"/>
        <w:gridCol w:w="236"/>
        <w:gridCol w:w="567"/>
      </w:tblGrid>
      <w:tr w:rsidR="00106C93" w:rsidRPr="00633E61" w14:paraId="7B84BB15" w14:textId="77777777" w:rsidTr="00794EA0">
        <w:trPr>
          <w:cantSplit/>
          <w:trHeight w:val="1567"/>
          <w:tblHeader/>
        </w:trPr>
        <w:tc>
          <w:tcPr>
            <w:tcW w:w="5807" w:type="dxa"/>
            <w:hideMark/>
          </w:tcPr>
          <w:p w14:paraId="3480DD4E" w14:textId="77777777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bookmarkStart w:id="0" w:name="_Hlk168668325"/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709" w:type="dxa"/>
            <w:textDirection w:val="tbRl"/>
            <w:hideMark/>
          </w:tcPr>
          <w:p w14:paraId="4EB6B6ED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8" w:type="dxa"/>
            <w:textDirection w:val="tbRl"/>
            <w:hideMark/>
          </w:tcPr>
          <w:p w14:paraId="529487C6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709" w:type="dxa"/>
            <w:textDirection w:val="tbRl"/>
            <w:hideMark/>
          </w:tcPr>
          <w:p w14:paraId="2729A36D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0" w:type="auto"/>
            <w:textDirection w:val="tbRl"/>
            <w:hideMark/>
          </w:tcPr>
          <w:p w14:paraId="036F670A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794" w:type="dxa"/>
            <w:textDirection w:val="tbRl"/>
          </w:tcPr>
          <w:p w14:paraId="63D0A753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236" w:type="dxa"/>
            <w:shd w:val="clear" w:color="auto" w:fill="auto"/>
            <w:textDirection w:val="tbRl"/>
          </w:tcPr>
          <w:p w14:paraId="56AFF9F0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textDirection w:val="tbRl"/>
            <w:hideMark/>
          </w:tcPr>
          <w:p w14:paraId="38143D69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bookmarkEnd w:id="0"/>
      <w:tr w:rsidR="00106C93" w:rsidRPr="00633E61" w14:paraId="55C50A91" w14:textId="77777777" w:rsidTr="00794EA0">
        <w:trPr>
          <w:trHeight w:val="397"/>
        </w:trPr>
        <w:tc>
          <w:tcPr>
            <w:tcW w:w="10015" w:type="dxa"/>
            <w:gridSpan w:val="8"/>
            <w:shd w:val="clear" w:color="auto" w:fill="auto"/>
          </w:tcPr>
          <w:p w14:paraId="2E0A21F2" w14:textId="77777777" w:rsidR="00106C93" w:rsidRPr="00633E61" w:rsidRDefault="00106C93" w:rsidP="00106C93">
            <w:pPr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linical nursing staff: Theme 1. Client-centered care and limitations of treatment</w:t>
            </w:r>
          </w:p>
        </w:tc>
      </w:tr>
      <w:tr w:rsidR="00106C93" w:rsidRPr="00633E61" w14:paraId="5877B280" w14:textId="77777777" w:rsidTr="00794EA0">
        <w:trPr>
          <w:trHeight w:val="397"/>
        </w:trPr>
        <w:tc>
          <w:tcPr>
            <w:tcW w:w="5807" w:type="dxa"/>
            <w:hideMark/>
          </w:tcPr>
          <w:p w14:paraId="03334BB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understand the significance of the living will in palliative care.</w:t>
            </w:r>
          </w:p>
        </w:tc>
        <w:tc>
          <w:tcPr>
            <w:tcW w:w="709" w:type="dxa"/>
            <w:shd w:val="clear" w:color="auto" w:fill="auto"/>
          </w:tcPr>
          <w:p w14:paraId="61ECB306" w14:textId="2FB0C6A8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14:paraId="509CDD93" w14:textId="7156F2E2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</w:tcPr>
          <w:p w14:paraId="2CED2C91" w14:textId="675635B3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1D37A30" w14:textId="13B379D9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4903502A" w14:textId="7B840B53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273519" w14:textId="77777777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E2CD1C1" w14:textId="71739E12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29C9073E" w14:textId="77777777" w:rsidTr="00794EA0">
        <w:trPr>
          <w:trHeight w:val="397"/>
        </w:trPr>
        <w:tc>
          <w:tcPr>
            <w:tcW w:w="5807" w:type="dxa"/>
            <w:hideMark/>
          </w:tcPr>
          <w:p w14:paraId="0307CD18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understand the significance of limitations of treatment in palliative care.</w:t>
            </w:r>
          </w:p>
        </w:tc>
        <w:tc>
          <w:tcPr>
            <w:tcW w:w="709" w:type="dxa"/>
            <w:shd w:val="clear" w:color="auto" w:fill="auto"/>
          </w:tcPr>
          <w:p w14:paraId="5D53B71B" w14:textId="63F9B75F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14:paraId="6FA47926" w14:textId="17F9C4A5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</w:tcPr>
          <w:p w14:paraId="13C89EB1" w14:textId="22790677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27CB7C2" w14:textId="471F9A8E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55A23D94" w14:textId="49AB2E64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214822" w14:textId="77777777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3D91360" w14:textId="2BC1ECEE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5962E860" w14:textId="77777777" w:rsidTr="00794EA0">
        <w:trPr>
          <w:trHeight w:val="397"/>
        </w:trPr>
        <w:tc>
          <w:tcPr>
            <w:tcW w:w="5807" w:type="dxa"/>
          </w:tcPr>
          <w:p w14:paraId="2027A64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guide the patient in matters related to living wills.</w:t>
            </w:r>
          </w:p>
        </w:tc>
        <w:tc>
          <w:tcPr>
            <w:tcW w:w="709" w:type="dxa"/>
            <w:shd w:val="clear" w:color="auto" w:fill="auto"/>
          </w:tcPr>
          <w:p w14:paraId="2C23841B" w14:textId="484A495B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14:paraId="698FD91F" w14:textId="5952606E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</w:tcPr>
          <w:p w14:paraId="4E8967E2" w14:textId="300F62E9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086318FB" w14:textId="25B1C641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5CC1FA6C" w14:textId="5D6C7AD9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B0E5A4" w14:textId="77777777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55668757" w14:textId="7DFC91A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2EDABFFC" w14:textId="77777777" w:rsidTr="00794EA0">
        <w:trPr>
          <w:trHeight w:val="397"/>
        </w:trPr>
        <w:tc>
          <w:tcPr>
            <w:tcW w:w="5807" w:type="dxa"/>
          </w:tcPr>
          <w:p w14:paraId="42798790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and monitor any necessary changes related to a patient’s living will.</w:t>
            </w:r>
          </w:p>
        </w:tc>
        <w:tc>
          <w:tcPr>
            <w:tcW w:w="709" w:type="dxa"/>
            <w:shd w:val="clear" w:color="auto" w:fill="auto"/>
          </w:tcPr>
          <w:p w14:paraId="4B526D3D" w14:textId="40B82B78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14:paraId="34359367" w14:textId="382D663E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</w:tcPr>
          <w:p w14:paraId="0664B2E2" w14:textId="1AAB4972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02F411F" w14:textId="0A6D3588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0FE224DF" w14:textId="748E194B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AD33FC" w14:textId="77777777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CB0347F" w14:textId="64ED0963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4F20D2FC" w14:textId="77777777" w:rsidTr="00794EA0">
        <w:trPr>
          <w:trHeight w:val="397"/>
        </w:trPr>
        <w:tc>
          <w:tcPr>
            <w:tcW w:w="5807" w:type="dxa"/>
          </w:tcPr>
          <w:p w14:paraId="1903E3D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Within the limitations of my role, I know how to give the patient enough information about their medical condition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54878E9" w14:textId="34E3C552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8535944" w14:textId="4E9B3F9A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0943849" w14:textId="634E518B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3FECEF" w14:textId="30590CD7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1714F" w14:textId="66B7B2F3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49288" w14:textId="77777777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463309" w14:textId="7468775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C843830" w14:textId="77777777" w:rsidTr="00794EA0">
        <w:trPr>
          <w:trHeight w:val="397"/>
        </w:trPr>
        <w:tc>
          <w:tcPr>
            <w:tcW w:w="5807" w:type="dxa"/>
            <w:tcBorders>
              <w:right w:val="single" w:sz="4" w:space="0" w:color="auto"/>
            </w:tcBorders>
          </w:tcPr>
          <w:p w14:paraId="394AEAF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the policies related to the documentation of living wills and limitations of treatment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58C6F" w14:textId="04BBE43F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92B5B" w14:textId="4E17DE67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12244" w14:textId="56D1EA57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C6D3C" w14:textId="62CC6880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76B3D" w14:textId="58B9966B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9F833" w14:textId="77777777" w:rsidR="00106C93" w:rsidRPr="00633E61" w:rsidRDefault="00106C93" w:rsidP="00106C93">
            <w:pPr>
              <w:jc w:val="both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38BBA" w14:textId="2115B47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FCE1EA5" w14:textId="77777777" w:rsidTr="00794EA0">
        <w:trPr>
          <w:cantSplit/>
          <w:trHeight w:val="239"/>
          <w:tblHeader/>
        </w:trPr>
        <w:tc>
          <w:tcPr>
            <w:tcW w:w="10015" w:type="dxa"/>
            <w:gridSpan w:val="8"/>
          </w:tcPr>
          <w:p w14:paraId="676C4634" w14:textId="77777777" w:rsidR="00106C93" w:rsidRPr="00633E61" w:rsidRDefault="00106C93" w:rsidP="00106C93">
            <w:pPr>
              <w:ind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30B61551" w14:textId="77777777" w:rsidTr="00794EA0">
        <w:trPr>
          <w:trHeight w:val="397"/>
        </w:trPr>
        <w:tc>
          <w:tcPr>
            <w:tcW w:w="10015" w:type="dxa"/>
            <w:gridSpan w:val="8"/>
          </w:tcPr>
          <w:p w14:paraId="617A6D0A" w14:textId="77777777" w:rsidR="00106C93" w:rsidRPr="00633E61" w:rsidRDefault="00106C93" w:rsidP="00106C93">
            <w:pPr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upervisors: Theme 1. Client-centered care and advance directives</w:t>
            </w:r>
          </w:p>
        </w:tc>
      </w:tr>
      <w:tr w:rsidR="00106C93" w:rsidRPr="00633E61" w14:paraId="2726151A" w14:textId="77777777" w:rsidTr="00794EA0">
        <w:trPr>
          <w:trHeight w:val="397"/>
        </w:trPr>
        <w:tc>
          <w:tcPr>
            <w:tcW w:w="5807" w:type="dxa"/>
            <w:hideMark/>
          </w:tcPr>
          <w:p w14:paraId="545C817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understand the significance of the living will in palliative care.</w:t>
            </w:r>
          </w:p>
        </w:tc>
        <w:tc>
          <w:tcPr>
            <w:tcW w:w="709" w:type="dxa"/>
          </w:tcPr>
          <w:p w14:paraId="7BE09A08" w14:textId="0CF2AEFD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</w:tcPr>
          <w:p w14:paraId="72822E3F" w14:textId="113081DD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07352525" w14:textId="05EA865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CDEB278" w14:textId="27586A1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267157A6" w14:textId="46D653C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3C3BA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52C9EA15" w14:textId="372FFBA9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3130FB36" w14:textId="77777777" w:rsidTr="00794EA0">
        <w:trPr>
          <w:trHeight w:val="397"/>
        </w:trPr>
        <w:tc>
          <w:tcPr>
            <w:tcW w:w="5807" w:type="dxa"/>
            <w:hideMark/>
          </w:tcPr>
          <w:p w14:paraId="7B04486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understand the significance of limitations of treatment in palliative care.</w:t>
            </w:r>
          </w:p>
        </w:tc>
        <w:tc>
          <w:tcPr>
            <w:tcW w:w="709" w:type="dxa"/>
          </w:tcPr>
          <w:p w14:paraId="6E59AB72" w14:textId="3E11C9D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</w:tcPr>
          <w:p w14:paraId="01131826" w14:textId="371BBC41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5492144A" w14:textId="6C87F700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0321345A" w14:textId="6810EE0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2BE21AFE" w14:textId="28B5F8A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3241E4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F169A79" w14:textId="552FE01F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4FA78A62" w14:textId="77777777" w:rsidTr="00794EA0">
        <w:trPr>
          <w:trHeight w:val="397"/>
        </w:trPr>
        <w:tc>
          <w:tcPr>
            <w:tcW w:w="5807" w:type="dxa"/>
          </w:tcPr>
          <w:p w14:paraId="3F2205A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guide the patient in matters related to living wills.</w:t>
            </w:r>
          </w:p>
        </w:tc>
        <w:tc>
          <w:tcPr>
            <w:tcW w:w="709" w:type="dxa"/>
          </w:tcPr>
          <w:p w14:paraId="173EE87A" w14:textId="4E789D8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</w:tcPr>
          <w:p w14:paraId="636954E1" w14:textId="4B351522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5AEA1D4B" w14:textId="2D12F45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272B31D" w14:textId="06E2278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654E5CD0" w14:textId="6C47505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4B8C6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F551F89" w14:textId="4B78970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59E8C674" w14:textId="77777777" w:rsidTr="00794EA0">
        <w:trPr>
          <w:trHeight w:val="397"/>
        </w:trPr>
        <w:tc>
          <w:tcPr>
            <w:tcW w:w="5807" w:type="dxa"/>
          </w:tcPr>
          <w:p w14:paraId="6974B39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assess and monitor any necessary changes related to a patient’s living will.</w:t>
            </w:r>
          </w:p>
        </w:tc>
        <w:tc>
          <w:tcPr>
            <w:tcW w:w="709" w:type="dxa"/>
          </w:tcPr>
          <w:p w14:paraId="3D1B31A0" w14:textId="2AD8AD3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8" w:type="dxa"/>
          </w:tcPr>
          <w:p w14:paraId="574BABAD" w14:textId="12824689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0D0602EA" w14:textId="5D51499F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AAA702C" w14:textId="760C9F89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379E256C" w14:textId="2FAF6042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0E671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896BD4B" w14:textId="04403EA1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698A6407" w14:textId="77777777" w:rsidTr="00794EA0">
        <w:trPr>
          <w:trHeight w:val="397"/>
        </w:trPr>
        <w:tc>
          <w:tcPr>
            <w:tcW w:w="5807" w:type="dxa"/>
          </w:tcPr>
          <w:p w14:paraId="521232A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give the patient enough information about their medical condition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2EC4DB" w14:textId="0185879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042CD43" w14:textId="2938C25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C97D05" w14:textId="55FB6AB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CE286C" w14:textId="125B5C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17799" w14:textId="4479DE8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6038C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42D8F7" w14:textId="557A00B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52054E7" w14:textId="77777777" w:rsidTr="00794EA0">
        <w:trPr>
          <w:trHeight w:val="397"/>
        </w:trPr>
        <w:tc>
          <w:tcPr>
            <w:tcW w:w="5807" w:type="dxa"/>
            <w:tcBorders>
              <w:right w:val="single" w:sz="4" w:space="0" w:color="auto"/>
            </w:tcBorders>
          </w:tcPr>
          <w:p w14:paraId="7D2C5AB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the policies related to the documentation of living wills and limitations of treatment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25B68" w14:textId="4955AE3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96EBC" w14:textId="12CFCF7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A06DA" w14:textId="3DEB9C1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A9E4" w14:textId="66DCC12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381B7" w14:textId="323CF05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44D4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58A1D" w14:textId="7AAF4D7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3465EEA5" w14:textId="77777777" w:rsidR="00106C93" w:rsidRPr="00633E61" w:rsidRDefault="00106C93" w:rsidP="00106C93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58109C8" w14:textId="77777777" w:rsidR="00106C93" w:rsidRPr="00633E61" w:rsidRDefault="00106C93" w:rsidP="00106C93">
      <w:pPr>
        <w:rPr>
          <w:rFonts w:ascii="Times New Roman" w:eastAsia="Arial" w:hAnsi="Times New Roman" w:cs="Times New Roman"/>
          <w:color w:val="333333"/>
          <w:kern w:val="24"/>
          <w:sz w:val="24"/>
          <w:szCs w:val="24"/>
          <w:lang w:val="en-US"/>
          <w14:ligatures w14:val="none"/>
        </w:rPr>
      </w:pPr>
    </w:p>
    <w:p w14:paraId="39747E5F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196FF1D6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0BD286BE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48290BE4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21453C1F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06D499D1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79A84AE2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686D1260" w14:textId="77777777" w:rsidR="003B0C3B" w:rsidRPr="00633E61" w:rsidRDefault="003B0C3B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6095E2E7" w14:textId="484DB6DD" w:rsidR="00106C93" w:rsidRPr="00633E61" w:rsidRDefault="00106C93" w:rsidP="003B0C3B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  <w:r w:rsidRPr="00633E61"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  <w:lastRenderedPageBreak/>
        <w:t xml:space="preserve">Theme 2. Communication with patients’ closest ones. </w:t>
      </w:r>
    </w:p>
    <w:tbl>
      <w:tblPr>
        <w:tblStyle w:val="TaulukkoRuudukko"/>
        <w:tblW w:w="10060" w:type="dxa"/>
        <w:tblLayout w:type="fixed"/>
        <w:tblLook w:val="0420" w:firstRow="1" w:lastRow="0" w:firstColumn="0" w:lastColumn="0" w:noHBand="0" w:noVBand="1"/>
      </w:tblPr>
      <w:tblGrid>
        <w:gridCol w:w="5807"/>
        <w:gridCol w:w="709"/>
        <w:gridCol w:w="709"/>
        <w:gridCol w:w="708"/>
        <w:gridCol w:w="567"/>
        <w:gridCol w:w="709"/>
        <w:gridCol w:w="236"/>
        <w:gridCol w:w="615"/>
      </w:tblGrid>
      <w:tr w:rsidR="00106C93" w:rsidRPr="00633E61" w14:paraId="247CF324" w14:textId="77777777" w:rsidTr="003B0C3B">
        <w:trPr>
          <w:cantSplit/>
          <w:trHeight w:val="1518"/>
          <w:tblHeader/>
        </w:trPr>
        <w:tc>
          <w:tcPr>
            <w:tcW w:w="5807" w:type="dxa"/>
            <w:hideMark/>
          </w:tcPr>
          <w:p w14:paraId="712EAC82" w14:textId="77777777" w:rsidR="00106C93" w:rsidRPr="00633E61" w:rsidRDefault="00106C93" w:rsidP="00106C9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709" w:type="dxa"/>
            <w:textDirection w:val="tbRl"/>
            <w:hideMark/>
          </w:tcPr>
          <w:p w14:paraId="269CD9FC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9" w:type="dxa"/>
            <w:textDirection w:val="tbRl"/>
            <w:hideMark/>
          </w:tcPr>
          <w:p w14:paraId="6A635B9B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708" w:type="dxa"/>
            <w:textDirection w:val="tbRl"/>
            <w:hideMark/>
          </w:tcPr>
          <w:p w14:paraId="00BE38F5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567" w:type="dxa"/>
            <w:textDirection w:val="tbRl"/>
            <w:hideMark/>
          </w:tcPr>
          <w:p w14:paraId="1C9BB4D8" w14:textId="77777777" w:rsidR="00106C93" w:rsidRPr="00633E61" w:rsidRDefault="00106C93" w:rsidP="00106C93">
            <w:pPr>
              <w:spacing w:line="360" w:lineRule="auto"/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709" w:type="dxa"/>
            <w:textDirection w:val="tbRl"/>
          </w:tcPr>
          <w:p w14:paraId="1C7591E5" w14:textId="0477C410" w:rsidR="00106C93" w:rsidRPr="00633E61" w:rsidRDefault="00A9215F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236" w:type="dxa"/>
            <w:shd w:val="clear" w:color="auto" w:fill="auto"/>
            <w:textDirection w:val="tbRl"/>
          </w:tcPr>
          <w:p w14:paraId="656AD1D9" w14:textId="77777777" w:rsidR="00106C93" w:rsidRPr="00633E61" w:rsidRDefault="00106C93" w:rsidP="00106C93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615" w:type="dxa"/>
            <w:shd w:val="clear" w:color="auto" w:fill="auto"/>
            <w:textDirection w:val="tbRl"/>
            <w:hideMark/>
          </w:tcPr>
          <w:p w14:paraId="4E01573F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tr w:rsidR="00106C93" w:rsidRPr="00633E61" w14:paraId="54814857" w14:textId="77777777" w:rsidTr="003B0C3B">
        <w:trPr>
          <w:trHeight w:val="397"/>
        </w:trPr>
        <w:tc>
          <w:tcPr>
            <w:tcW w:w="10060" w:type="dxa"/>
            <w:gridSpan w:val="8"/>
            <w:tcBorders>
              <w:right w:val="single" w:sz="8" w:space="0" w:color="000000"/>
            </w:tcBorders>
          </w:tcPr>
          <w:p w14:paraId="68886B17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taff: Theme 2. Communication with patients’ closest ones</w:t>
            </w:r>
          </w:p>
        </w:tc>
      </w:tr>
      <w:tr w:rsidR="00106C93" w:rsidRPr="00633E61" w14:paraId="78A35155" w14:textId="77777777" w:rsidTr="003B0C3B">
        <w:trPr>
          <w:trHeight w:val="397"/>
        </w:trPr>
        <w:tc>
          <w:tcPr>
            <w:tcW w:w="5807" w:type="dxa"/>
          </w:tcPr>
          <w:p w14:paraId="7EC11C86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matters related to guardianship and power of attorney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04899" w14:textId="2C47815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9E029A" w14:textId="39AC911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D6B2CC" w14:textId="0CD74632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9628AE" w14:textId="627064C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5A37C9E" w14:textId="152FB646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F09855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10D40A" w14:textId="7708519C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8389CB4" w14:textId="77777777" w:rsidTr="003B0C3B">
        <w:trPr>
          <w:trHeight w:val="397"/>
        </w:trPr>
        <w:tc>
          <w:tcPr>
            <w:tcW w:w="5807" w:type="dxa"/>
          </w:tcPr>
          <w:p w14:paraId="2C74119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understand the need for support from closest ones and know how to respond to i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D34396" w14:textId="0E7BD6C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D4D61D" w14:textId="69DE414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2703DA" w14:textId="4F617BFC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CBC2FE" w14:textId="4B1A6A0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50493B2" w14:textId="179BB27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2CC3C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81F8F4" w14:textId="4E39B9D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89686EE" w14:textId="77777777" w:rsidTr="003B0C3B">
        <w:trPr>
          <w:trHeight w:val="397"/>
        </w:trPr>
        <w:tc>
          <w:tcPr>
            <w:tcW w:w="5807" w:type="dxa"/>
          </w:tcPr>
          <w:p w14:paraId="5EE08D2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guide and give necessary information to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94740C" w14:textId="4A2F05E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34F0DD" w14:textId="0C08D70F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091578" w14:textId="536CB28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896580" w14:textId="306FFDE9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007AF3A" w14:textId="44ACB386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A01BC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8175F2" w14:textId="3FEB65C9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2D3262E" w14:textId="77777777" w:rsidTr="003B0C3B">
        <w:trPr>
          <w:trHeight w:val="439"/>
          <w:tblHeader/>
        </w:trPr>
        <w:tc>
          <w:tcPr>
            <w:tcW w:w="10060" w:type="dxa"/>
            <w:gridSpan w:val="8"/>
            <w:textDirection w:val="tbRl"/>
          </w:tcPr>
          <w:p w14:paraId="61C30CE9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620009EC" w14:textId="77777777" w:rsidTr="003B0C3B">
        <w:trPr>
          <w:trHeight w:val="397"/>
        </w:trPr>
        <w:tc>
          <w:tcPr>
            <w:tcW w:w="10060" w:type="dxa"/>
            <w:gridSpan w:val="8"/>
            <w:tcBorders>
              <w:right w:val="single" w:sz="8" w:space="0" w:color="000000"/>
            </w:tcBorders>
          </w:tcPr>
          <w:p w14:paraId="496C7CE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upervisors: Theme 2. Communication with patients’ closest ones</w:t>
            </w:r>
          </w:p>
        </w:tc>
      </w:tr>
      <w:tr w:rsidR="00106C93" w:rsidRPr="00633E61" w14:paraId="2FA86726" w14:textId="77777777" w:rsidTr="003B0C3B">
        <w:trPr>
          <w:trHeight w:val="397"/>
        </w:trPr>
        <w:tc>
          <w:tcPr>
            <w:tcW w:w="5807" w:type="dxa"/>
          </w:tcPr>
          <w:p w14:paraId="36898D6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the matters related to guardianship and power of attorney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03A7FA" w14:textId="4C30A3DD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4FF4B0" w14:textId="7A7DEE6C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6B0018" w14:textId="463F03B4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EF71BB" w14:textId="416B2389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2EB0B0A" w14:textId="3F7332A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13856E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F29E1D" w14:textId="09027C9C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AF1F735" w14:textId="77777777" w:rsidTr="003B0C3B">
        <w:trPr>
          <w:trHeight w:val="397"/>
        </w:trPr>
        <w:tc>
          <w:tcPr>
            <w:tcW w:w="5807" w:type="dxa"/>
          </w:tcPr>
          <w:p w14:paraId="6A89E18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understand the need for support from closest ones and know how to respond to it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9D4E15" w14:textId="6D7F710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BC96043" w14:textId="209ACB8C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7E9BA5" w14:textId="4802704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25D058" w14:textId="06FA365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8B6C425" w14:textId="24F931D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8F82CE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99D7A0" w14:textId="010B2E3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D1446AD" w14:textId="77777777" w:rsidTr="003B0C3B">
        <w:trPr>
          <w:trHeight w:val="397"/>
        </w:trPr>
        <w:tc>
          <w:tcPr>
            <w:tcW w:w="5807" w:type="dxa"/>
          </w:tcPr>
          <w:p w14:paraId="6FA57D2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guide and give necessary information to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C007C8" w14:textId="51623495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F754CD" w14:textId="55F2743D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7D31CF" w14:textId="6329CEE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ECBD6C" w14:textId="4E95C816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02BAF60" w14:textId="3F3E281D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3D93C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E180BA" w14:textId="4D1F2794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5DE80BED" w14:textId="77777777" w:rsidR="00106C93" w:rsidRPr="00633E61" w:rsidRDefault="00106C93" w:rsidP="00106C93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2A1E5BF7" w14:textId="77777777" w:rsidR="00106C93" w:rsidRPr="00633E61" w:rsidRDefault="00106C93" w:rsidP="00106C93">
      <w:pPr>
        <w:spacing w:after="0" w:line="240" w:lineRule="auto"/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  <w:r w:rsidRPr="00633E61"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  <w:lastRenderedPageBreak/>
        <w:t>Theme 3. Advance care planning</w:t>
      </w:r>
    </w:p>
    <w:p w14:paraId="477ED33A" w14:textId="77777777" w:rsidR="00305BB2" w:rsidRPr="00633E61" w:rsidRDefault="00305BB2" w:rsidP="00106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TaulukkoRuudukko"/>
        <w:tblW w:w="5231" w:type="pct"/>
        <w:tblLook w:val="0420" w:firstRow="1" w:lastRow="0" w:firstColumn="0" w:lastColumn="0" w:noHBand="0" w:noVBand="1"/>
      </w:tblPr>
      <w:tblGrid>
        <w:gridCol w:w="5804"/>
        <w:gridCol w:w="715"/>
        <w:gridCol w:w="711"/>
        <w:gridCol w:w="707"/>
        <w:gridCol w:w="564"/>
        <w:gridCol w:w="766"/>
        <w:gridCol w:w="236"/>
        <w:gridCol w:w="570"/>
      </w:tblGrid>
      <w:tr w:rsidR="003B0C3B" w:rsidRPr="00633E61" w14:paraId="199323E3" w14:textId="77777777" w:rsidTr="003B0C3B">
        <w:trPr>
          <w:cantSplit/>
          <w:trHeight w:val="1567"/>
          <w:tblHeader/>
        </w:trPr>
        <w:tc>
          <w:tcPr>
            <w:tcW w:w="2880" w:type="pct"/>
            <w:hideMark/>
          </w:tcPr>
          <w:p w14:paraId="69BAD68A" w14:textId="77777777" w:rsidR="00106C93" w:rsidRPr="00633E61" w:rsidRDefault="00106C93" w:rsidP="00106C9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355" w:type="pct"/>
            <w:textDirection w:val="tbRl"/>
            <w:hideMark/>
          </w:tcPr>
          <w:p w14:paraId="3FC554BC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353" w:type="pct"/>
            <w:textDirection w:val="tbRl"/>
            <w:hideMark/>
          </w:tcPr>
          <w:p w14:paraId="105079A8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351" w:type="pct"/>
            <w:textDirection w:val="tbRl"/>
            <w:hideMark/>
          </w:tcPr>
          <w:p w14:paraId="7A57CED6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280" w:type="pct"/>
            <w:textDirection w:val="tbRl"/>
            <w:hideMark/>
          </w:tcPr>
          <w:p w14:paraId="15A6D969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380" w:type="pct"/>
            <w:textDirection w:val="tbRl"/>
          </w:tcPr>
          <w:p w14:paraId="3CEF59C0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117" w:type="pct"/>
            <w:shd w:val="clear" w:color="auto" w:fill="auto"/>
            <w:textDirection w:val="tbRl"/>
          </w:tcPr>
          <w:p w14:paraId="4552F4F7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282" w:type="pct"/>
            <w:shd w:val="clear" w:color="auto" w:fill="auto"/>
            <w:textDirection w:val="tbRl"/>
            <w:hideMark/>
          </w:tcPr>
          <w:p w14:paraId="1A8C75E2" w14:textId="77777777" w:rsidR="00106C93" w:rsidRPr="00633E61" w:rsidRDefault="00106C93" w:rsidP="003B0C3B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tr w:rsidR="00106C93" w:rsidRPr="00633E61" w14:paraId="40FAF3D2" w14:textId="77777777" w:rsidTr="003B0C3B">
        <w:trPr>
          <w:trHeight w:val="271"/>
        </w:trPr>
        <w:tc>
          <w:tcPr>
            <w:tcW w:w="4999" w:type="pct"/>
            <w:gridSpan w:val="8"/>
            <w:tcBorders>
              <w:right w:val="single" w:sz="8" w:space="0" w:color="000000"/>
            </w:tcBorders>
          </w:tcPr>
          <w:p w14:paraId="3CD48B9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bookmarkStart w:id="1" w:name="_Hlk168668836"/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Clinical nursing staff: Theme 3. Advance care planning</w:t>
            </w:r>
          </w:p>
        </w:tc>
      </w:tr>
      <w:bookmarkEnd w:id="1"/>
      <w:tr w:rsidR="003B0C3B" w:rsidRPr="00633E61" w14:paraId="0FF6BF37" w14:textId="77777777" w:rsidTr="003B0C3B">
        <w:trPr>
          <w:trHeight w:val="397"/>
        </w:trPr>
        <w:tc>
          <w:tcPr>
            <w:tcW w:w="2880" w:type="pct"/>
          </w:tcPr>
          <w:p w14:paraId="76689754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understand what an advance care plan (ACP) for end-of-life care mean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825BC4" w14:textId="7A50869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073790" w14:textId="5DD9745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EB3C1E" w14:textId="10C12C9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6E3C90" w14:textId="3A314F6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F164F34" w14:textId="374A587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E97781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9A3BD9" w14:textId="65C7A67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5E6DB9E8" w14:textId="77777777" w:rsidTr="003B0C3B">
        <w:trPr>
          <w:trHeight w:val="397"/>
        </w:trPr>
        <w:tc>
          <w:tcPr>
            <w:tcW w:w="2880" w:type="pct"/>
          </w:tcPr>
          <w:p w14:paraId="08124A1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what an ACP should include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B23006" w14:textId="472657A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E928D4" w14:textId="232114C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D00DE8" w14:textId="41A2F1B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23C4C" w14:textId="59D453E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1C0003B" w14:textId="10E91B9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D5C25C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DFE9E" w14:textId="7E47508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1AB91AB3" w14:textId="77777777" w:rsidTr="003B0C3B">
        <w:trPr>
          <w:trHeight w:val="397"/>
        </w:trPr>
        <w:tc>
          <w:tcPr>
            <w:tcW w:w="2880" w:type="pct"/>
          </w:tcPr>
          <w:p w14:paraId="3281D03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provide care that is concordant with an ACP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1D02FA" w14:textId="3572A15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8117B" w14:textId="28F761E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935B4C" w14:textId="766C048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22549D" w14:textId="71EEEFA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D14FB5A" w14:textId="2C52721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B9053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DC97D2" w14:textId="24FD813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5A4978D6" w14:textId="77777777" w:rsidTr="003B0C3B">
        <w:trPr>
          <w:trHeight w:val="397"/>
        </w:trPr>
        <w:tc>
          <w:tcPr>
            <w:tcW w:w="2880" w:type="pct"/>
          </w:tcPr>
          <w:p w14:paraId="4A41FC7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, if necessary, initiate discussions about the need to create an ACP for end-of-life care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7F97AE" w14:textId="09D2F74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EAD35E" w14:textId="53AC089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BB78DD" w14:textId="4D305EA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18AD93" w14:textId="7EBDAA0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4C79A79" w14:textId="65C62D1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DE50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C82BEA" w14:textId="09A3A38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420C2BB7" w14:textId="77777777" w:rsidTr="003B0C3B">
        <w:trPr>
          <w:trHeight w:val="397"/>
        </w:trPr>
        <w:tc>
          <w:tcPr>
            <w:tcW w:w="2880" w:type="pct"/>
          </w:tcPr>
          <w:p w14:paraId="4FAD98D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a need for updating ACP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CE1812" w14:textId="15C5BDE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7E56CF" w14:textId="0CB84F4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D52F19" w14:textId="01F0C4B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7C9B24" w14:textId="213B7B2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3586B61" w14:textId="2F1DB1D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C1DAA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AC9CA" w14:textId="7D6537E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7E52DCB0" w14:textId="77777777" w:rsidTr="003B0C3B">
        <w:trPr>
          <w:trHeight w:val="397"/>
        </w:trPr>
        <w:tc>
          <w:tcPr>
            <w:tcW w:w="2880" w:type="pct"/>
          </w:tcPr>
          <w:p w14:paraId="67F5E37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start an update process on a patient’s ACP when necessary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236FB1" w14:textId="6385A25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80CCFD" w14:textId="716C51A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44F123" w14:textId="47ED308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E37C7E" w14:textId="3DD5A37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E2BD121" w14:textId="378D2BC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2BEC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5C8479" w14:textId="5E13C58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4358CBD6" w14:textId="77777777" w:rsidTr="003B0C3B">
        <w:trPr>
          <w:trHeight w:val="397"/>
        </w:trPr>
        <w:tc>
          <w:tcPr>
            <w:tcW w:w="2880" w:type="pct"/>
          </w:tcPr>
          <w:p w14:paraId="4BE94EC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am aware of the documentation practices regarding palliative care and end-of-life ACP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7F6E5F" w14:textId="17832BC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BA230E" w14:textId="3FDCDFD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DFA32E" w14:textId="761C89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40668" w14:textId="6A345E8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FF6B6CC" w14:textId="61147E0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F82F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E0ACFB" w14:textId="18B1339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7B675C6" w14:textId="77777777" w:rsidTr="003B0C3B">
        <w:trPr>
          <w:trHeight w:val="154"/>
          <w:tblHeader/>
        </w:trPr>
        <w:tc>
          <w:tcPr>
            <w:tcW w:w="4999" w:type="pct"/>
            <w:gridSpan w:val="8"/>
            <w:textDirection w:val="tbRl"/>
          </w:tcPr>
          <w:p w14:paraId="4090A27D" w14:textId="77777777" w:rsidR="00106C93" w:rsidRPr="00633E61" w:rsidRDefault="00106C93" w:rsidP="00106C93">
            <w:pPr>
              <w:spacing w:line="360" w:lineRule="auto"/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bookmarkStart w:id="2" w:name="_Hlk168700438"/>
          </w:p>
        </w:tc>
      </w:tr>
      <w:bookmarkEnd w:id="2"/>
      <w:tr w:rsidR="00106C93" w:rsidRPr="00633E61" w14:paraId="4EE2229C" w14:textId="77777777" w:rsidTr="003B0C3B">
        <w:trPr>
          <w:trHeight w:val="265"/>
        </w:trPr>
        <w:tc>
          <w:tcPr>
            <w:tcW w:w="4999" w:type="pct"/>
            <w:gridSpan w:val="8"/>
            <w:tcBorders>
              <w:right w:val="single" w:sz="8" w:space="0" w:color="000000"/>
            </w:tcBorders>
          </w:tcPr>
          <w:p w14:paraId="7DD0D0A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upervisors: Theme 3. Advance care planning</w:t>
            </w:r>
          </w:p>
        </w:tc>
      </w:tr>
      <w:tr w:rsidR="003B0C3B" w:rsidRPr="00633E61" w14:paraId="29F30A34" w14:textId="77777777" w:rsidTr="003B0C3B">
        <w:trPr>
          <w:trHeight w:val="397"/>
        </w:trPr>
        <w:tc>
          <w:tcPr>
            <w:tcW w:w="2880" w:type="pct"/>
          </w:tcPr>
          <w:p w14:paraId="5456A97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understand what an advance care plan (ACP) for end-of-life care means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B1130E" w14:textId="4E3AB31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34B01D" w14:textId="3563BC4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5532EF" w14:textId="2B9CB1F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8FD1F8" w14:textId="7FE5BD5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A76D415" w14:textId="22966D2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B3244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83EB9F" w14:textId="1E32EC0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41001CD0" w14:textId="77777777" w:rsidTr="003B0C3B">
        <w:trPr>
          <w:trHeight w:val="397"/>
        </w:trPr>
        <w:tc>
          <w:tcPr>
            <w:tcW w:w="2880" w:type="pct"/>
          </w:tcPr>
          <w:p w14:paraId="6BDB45C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what an ACP should include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0FE749" w14:textId="35286A9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28C432" w14:textId="03BAED2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FB827D" w14:textId="0F95DFE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C9C476" w14:textId="32A56E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382AE8C" w14:textId="19ECF5F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EF5D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DB2AA7" w14:textId="3CF4E47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2981AA06" w14:textId="77777777" w:rsidTr="003B0C3B">
        <w:trPr>
          <w:trHeight w:val="397"/>
        </w:trPr>
        <w:tc>
          <w:tcPr>
            <w:tcW w:w="2880" w:type="pct"/>
          </w:tcPr>
          <w:p w14:paraId="3C5E30B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provide care that is concordant with an ACP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802F42" w14:textId="4C7874A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A1A8BB" w14:textId="0C77014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D2D8CA" w14:textId="2EF51D6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D38278" w14:textId="14918DA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C40FB34" w14:textId="4D3C122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1C9E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DBEF8B" w14:textId="6A8D63D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42718DB8" w14:textId="77777777" w:rsidTr="003B0C3B">
        <w:trPr>
          <w:trHeight w:val="397"/>
        </w:trPr>
        <w:tc>
          <w:tcPr>
            <w:tcW w:w="2880" w:type="pct"/>
          </w:tcPr>
          <w:p w14:paraId="6E646BD6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, if necessary, initiate discussions about the need to create an ACP for end-of-life care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89F1C5" w14:textId="2A1C86D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0CE450" w14:textId="3E3FA15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9FB16C" w14:textId="471CFDC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664657" w14:textId="0227ACC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4A543BB" w14:textId="1EA6DAE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244BC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7AF765" w14:textId="44201A8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502D4011" w14:textId="77777777" w:rsidTr="003B0C3B">
        <w:trPr>
          <w:trHeight w:val="397"/>
        </w:trPr>
        <w:tc>
          <w:tcPr>
            <w:tcW w:w="2880" w:type="pct"/>
          </w:tcPr>
          <w:p w14:paraId="1956B63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assess a need for updating ACP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9A56AB" w14:textId="66E452D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FBB868" w14:textId="24D6FE3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DE6943" w14:textId="1AD2D23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9165E" w14:textId="086160F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35BE49E" w14:textId="57663DE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E84C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177D42" w14:textId="236E3EA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1E75ED1F" w14:textId="77777777" w:rsidTr="003B0C3B">
        <w:trPr>
          <w:trHeight w:val="397"/>
        </w:trPr>
        <w:tc>
          <w:tcPr>
            <w:tcW w:w="2880" w:type="pct"/>
          </w:tcPr>
          <w:p w14:paraId="72FFA60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start an update process on a patient’s ACP when necessary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90B920" w14:textId="356A4AD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1ADA2A" w14:textId="77B6A87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30596B" w14:textId="187265C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E347BE" w14:textId="46C897B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344371C" w14:textId="2BB7D73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32D6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F08D9F" w14:textId="604AAC1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3B0C3B" w:rsidRPr="00633E61" w14:paraId="71AD89F8" w14:textId="77777777" w:rsidTr="003B0C3B">
        <w:trPr>
          <w:trHeight w:val="397"/>
        </w:trPr>
        <w:tc>
          <w:tcPr>
            <w:tcW w:w="2880" w:type="pct"/>
          </w:tcPr>
          <w:p w14:paraId="2D16885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 staff members are aware of the documentation practices regarding palliative care and end-of-life ACP.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7A4A46" w14:textId="207CFC9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804E3F" w14:textId="2D43E38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46B987" w14:textId="71D2564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484697" w14:textId="0A3A18B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AC8BA77" w14:textId="38D6244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63622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777418" w14:textId="49C5804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2992D359" w14:textId="77777777" w:rsidR="00106C93" w:rsidRPr="00633E61" w:rsidRDefault="00106C93" w:rsidP="00106C93">
      <w:pPr>
        <w:spacing w:after="0" w:line="240" w:lineRule="auto"/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p w14:paraId="09716F16" w14:textId="047A2ADB" w:rsidR="00305BB2" w:rsidRPr="00633E61" w:rsidRDefault="00106C93" w:rsidP="00305BB2">
      <w:pPr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  <w:r w:rsidRPr="00633E61"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  <w:br w:type="page"/>
      </w:r>
    </w:p>
    <w:p w14:paraId="4DFF0212" w14:textId="350147B5" w:rsidR="00106C93" w:rsidRPr="00633E61" w:rsidRDefault="00106C93" w:rsidP="00106C93">
      <w:pPr>
        <w:spacing w:after="0" w:line="240" w:lineRule="auto"/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  <w:r w:rsidRPr="00633E61"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  <w:lastRenderedPageBreak/>
        <w:t>Theme 4. Ensuring competence</w:t>
      </w:r>
    </w:p>
    <w:p w14:paraId="544FBB08" w14:textId="77777777" w:rsidR="00305BB2" w:rsidRPr="00633E61" w:rsidRDefault="00305BB2" w:rsidP="00106C93">
      <w:pPr>
        <w:spacing w:after="0" w:line="240" w:lineRule="auto"/>
        <w:rPr>
          <w:rFonts w:ascii="Times New Roman" w:eastAsia="Arial" w:hAnsi="Times New Roman" w:cs="Times New Roman"/>
          <w:b/>
          <w:bCs/>
          <w:color w:val="333333"/>
          <w:kern w:val="24"/>
          <w:sz w:val="24"/>
          <w:szCs w:val="24"/>
          <w:lang w:val="en-US"/>
          <w14:ligatures w14:val="none"/>
        </w:rPr>
      </w:pPr>
    </w:p>
    <w:tbl>
      <w:tblPr>
        <w:tblStyle w:val="TaulukkoRuudukko"/>
        <w:tblW w:w="10060" w:type="dxa"/>
        <w:tblLook w:val="0420" w:firstRow="1" w:lastRow="0" w:firstColumn="0" w:lastColumn="0" w:noHBand="0" w:noVBand="1"/>
      </w:tblPr>
      <w:tblGrid>
        <w:gridCol w:w="5807"/>
        <w:gridCol w:w="709"/>
        <w:gridCol w:w="709"/>
        <w:gridCol w:w="708"/>
        <w:gridCol w:w="567"/>
        <w:gridCol w:w="704"/>
        <w:gridCol w:w="236"/>
        <w:gridCol w:w="620"/>
      </w:tblGrid>
      <w:tr w:rsidR="00106C93" w:rsidRPr="00633E61" w14:paraId="2F96E701" w14:textId="77777777" w:rsidTr="003B0C3B">
        <w:trPr>
          <w:cantSplit/>
          <w:trHeight w:val="1567"/>
          <w:tblHeader/>
        </w:trPr>
        <w:tc>
          <w:tcPr>
            <w:tcW w:w="5807" w:type="dxa"/>
            <w:hideMark/>
          </w:tcPr>
          <w:p w14:paraId="4AFF403C" w14:textId="77777777" w:rsidR="00106C93" w:rsidRPr="00633E61" w:rsidRDefault="00106C93" w:rsidP="00106C93">
            <w:pPr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709" w:type="dxa"/>
            <w:textDirection w:val="tbRl"/>
            <w:hideMark/>
          </w:tcPr>
          <w:p w14:paraId="3D501EFB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9" w:type="dxa"/>
            <w:textDirection w:val="tbRl"/>
            <w:hideMark/>
          </w:tcPr>
          <w:p w14:paraId="45C14D36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708" w:type="dxa"/>
            <w:textDirection w:val="tbRl"/>
            <w:hideMark/>
          </w:tcPr>
          <w:p w14:paraId="23BBFC24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567" w:type="dxa"/>
            <w:textDirection w:val="tbRl"/>
            <w:hideMark/>
          </w:tcPr>
          <w:p w14:paraId="7DC4BDA7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704" w:type="dxa"/>
            <w:textDirection w:val="tbRl"/>
          </w:tcPr>
          <w:p w14:paraId="7FACA1EE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236" w:type="dxa"/>
            <w:shd w:val="clear" w:color="auto" w:fill="auto"/>
            <w:textDirection w:val="tbRl"/>
          </w:tcPr>
          <w:p w14:paraId="1CCD27D1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textDirection w:val="tbRl"/>
            <w:hideMark/>
          </w:tcPr>
          <w:p w14:paraId="057D3640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tr w:rsidR="00106C93" w:rsidRPr="00633E61" w14:paraId="7995156D" w14:textId="77777777" w:rsidTr="003B0C3B">
        <w:trPr>
          <w:trHeight w:val="397"/>
        </w:trPr>
        <w:tc>
          <w:tcPr>
            <w:tcW w:w="10060" w:type="dxa"/>
            <w:gridSpan w:val="8"/>
            <w:tcBorders>
              <w:right w:val="single" w:sz="8" w:space="0" w:color="000000"/>
            </w:tcBorders>
          </w:tcPr>
          <w:p w14:paraId="4B28DC3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Clinical nursing staff: Theme 4. Ensuring competence</w:t>
            </w:r>
          </w:p>
        </w:tc>
      </w:tr>
      <w:tr w:rsidR="00106C93" w:rsidRPr="00633E61" w14:paraId="0C1EA303" w14:textId="77777777" w:rsidTr="003B0C3B">
        <w:trPr>
          <w:trHeight w:val="397"/>
        </w:trPr>
        <w:tc>
          <w:tcPr>
            <w:tcW w:w="5807" w:type="dxa"/>
          </w:tcPr>
          <w:p w14:paraId="6763E29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evaluate and describe pai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F7CB22" w14:textId="5989F3B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38DE39" w14:textId="2411CA4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B208BF" w14:textId="507E9B1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0671A3" w14:textId="0981B80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424391" w14:textId="703056E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A270B3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E5E213" w14:textId="75F26C4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62738A6" w14:textId="77777777" w:rsidTr="003B0C3B">
        <w:trPr>
          <w:trHeight w:val="397"/>
        </w:trPr>
        <w:tc>
          <w:tcPr>
            <w:tcW w:w="5807" w:type="dxa"/>
          </w:tcPr>
          <w:p w14:paraId="0E604EB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pai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92EF5" w14:textId="10E0A8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4B2A5F" w14:textId="6F6500E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A54F49" w14:textId="187F86D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DF7605" w14:textId="2AFF201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BF50C4" w14:textId="62C497C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58A5CD2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17DA87" w14:textId="1C5778D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B765EB2" w14:textId="77777777" w:rsidTr="003B0C3B">
        <w:trPr>
          <w:trHeight w:val="397"/>
        </w:trPr>
        <w:tc>
          <w:tcPr>
            <w:tcW w:w="5807" w:type="dxa"/>
          </w:tcPr>
          <w:p w14:paraId="29B4F65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 xml:space="preserve">I know how to evaluate symptoms related to dry mouth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5B7718" w14:textId="3C32EB6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F4A77D" w14:textId="5742E40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A431A" w14:textId="18B4483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7CE402" w14:textId="230F301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43F6F8" w14:textId="71068AF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766648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2C7AF8" w14:textId="15AB8B2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A962A70" w14:textId="77777777" w:rsidTr="003B0C3B">
        <w:trPr>
          <w:trHeight w:val="397"/>
        </w:trPr>
        <w:tc>
          <w:tcPr>
            <w:tcW w:w="5807" w:type="dxa"/>
          </w:tcPr>
          <w:p w14:paraId="371BD45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symptoms related to dry mouth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AEDDCF" w14:textId="2023C0D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8028DC" w14:textId="5F0D668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AC77E3" w14:textId="4AE21A0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7FEB98" w14:textId="4882542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7E25E6" w14:textId="3E43C25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280AFC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E58E70" w14:textId="087CFEB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8DF0737" w14:textId="77777777" w:rsidTr="003B0C3B">
        <w:trPr>
          <w:trHeight w:val="397"/>
        </w:trPr>
        <w:tc>
          <w:tcPr>
            <w:tcW w:w="5807" w:type="dxa"/>
          </w:tcPr>
          <w:p w14:paraId="6DE6FD0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evaluate nausea and vomit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85D693" w14:textId="11E435C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85A7F0" w14:textId="2D2C271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85032" w14:textId="11BA250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7955DF" w14:textId="6AC7E57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E01F55" w14:textId="7E99BBD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E1ED91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7C3A8D" w14:textId="16A9792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C95A88F" w14:textId="77777777" w:rsidTr="003B0C3B">
        <w:trPr>
          <w:trHeight w:val="397"/>
        </w:trPr>
        <w:tc>
          <w:tcPr>
            <w:tcW w:w="5807" w:type="dxa"/>
          </w:tcPr>
          <w:p w14:paraId="7F24BA9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nausea and vomit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165AF7" w14:textId="1732054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AC8D2C" w14:textId="06A8DCF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0A9DA" w14:textId="3C904B6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0D401" w14:textId="03BB1E9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212F7" w14:textId="6864F2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91E5716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FFBA29" w14:textId="7AF01B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D319FBA" w14:textId="77777777" w:rsidTr="003B0C3B">
        <w:trPr>
          <w:trHeight w:val="397"/>
        </w:trPr>
        <w:tc>
          <w:tcPr>
            <w:tcW w:w="5807" w:type="dxa"/>
          </w:tcPr>
          <w:p w14:paraId="147064D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constipat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D985B7" w14:textId="2A88F2C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EB8FC0" w14:textId="3CA1E98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F6A386" w14:textId="6617DDB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EC1F4D" w14:textId="6F8BED3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99BB9" w14:textId="5CE2455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157DE5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FADE5E" w14:textId="7501B0A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5B45F2B" w14:textId="77777777" w:rsidTr="003B0C3B">
        <w:trPr>
          <w:trHeight w:val="397"/>
        </w:trPr>
        <w:tc>
          <w:tcPr>
            <w:tcW w:w="5807" w:type="dxa"/>
          </w:tcPr>
          <w:p w14:paraId="73C98BC4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constipat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03DF4F" w14:textId="7F24848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9A8BFA" w14:textId="073E613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F8CB17" w14:textId="60DC874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93FFF5" w14:textId="109936E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CF223C" w14:textId="38CC4C5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61358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4F8529" w14:textId="62D5A29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FD33312" w14:textId="77777777" w:rsidTr="003B0C3B">
        <w:trPr>
          <w:trHeight w:val="397"/>
        </w:trPr>
        <w:tc>
          <w:tcPr>
            <w:tcW w:w="5807" w:type="dxa"/>
          </w:tcPr>
          <w:p w14:paraId="63B3D66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dyspne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3508D6" w14:textId="4DA6EA8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09DEE" w14:textId="62C57F0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D7A966" w14:textId="2ADC5C1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8A8426" w14:textId="2A2364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FC7454" w14:textId="43DDAC2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207A22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E42103" w14:textId="36FDDB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C19CDE3" w14:textId="77777777" w:rsidTr="003B0C3B">
        <w:trPr>
          <w:trHeight w:val="397"/>
        </w:trPr>
        <w:tc>
          <w:tcPr>
            <w:tcW w:w="5807" w:type="dxa"/>
          </w:tcPr>
          <w:p w14:paraId="645B489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dyspne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FC262B" w14:textId="5B47532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50EF47" w14:textId="29EBEF4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83E5A" w14:textId="1CDEC9A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7CC814" w14:textId="5EB9E6F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488BF" w14:textId="10B3D9D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9CEED4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720AEC" w14:textId="177F7B8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88D3F4A" w14:textId="77777777" w:rsidTr="003B0C3B">
        <w:trPr>
          <w:trHeight w:val="397"/>
        </w:trPr>
        <w:tc>
          <w:tcPr>
            <w:tcW w:w="5807" w:type="dxa"/>
          </w:tcPr>
          <w:p w14:paraId="44FC4240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prevent pressure ulcer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86615A" w14:textId="5C390D5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5173D6" w14:textId="4B4975C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D5D725" w14:textId="4D9AEB8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AB90B1" w14:textId="533905A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DA9F82" w14:textId="1F92865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9260376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5F996A" w14:textId="5A4EE42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4136690" w14:textId="77777777" w:rsidTr="003B0C3B">
        <w:trPr>
          <w:trHeight w:val="397"/>
        </w:trPr>
        <w:tc>
          <w:tcPr>
            <w:tcW w:w="5807" w:type="dxa"/>
          </w:tcPr>
          <w:p w14:paraId="6DC1D42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pressure ulcer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5711A" w14:textId="5F2ADEB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00D979" w14:textId="78CCAD8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A3C76F" w14:textId="616EF57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26A3F3" w14:textId="5D780BF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6C64B6" w14:textId="6495AF6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D60863D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0AB01E" w14:textId="13C0C01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9ACDBFA" w14:textId="77777777" w:rsidTr="003B0C3B">
        <w:trPr>
          <w:trHeight w:val="397"/>
        </w:trPr>
        <w:tc>
          <w:tcPr>
            <w:tcW w:w="5807" w:type="dxa"/>
          </w:tcPr>
          <w:p w14:paraId="475258E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pressure ulcer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2AB2A0" w14:textId="3D8D566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1369E3" w14:textId="4DF7FC0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D1E110" w14:textId="4821A65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3F41D" w14:textId="737AC69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A8B315" w14:textId="600679C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3EB0F76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BCEBC0" w14:textId="0AAE693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8D248C4" w14:textId="77777777" w:rsidTr="003B0C3B">
        <w:trPr>
          <w:trHeight w:val="397"/>
        </w:trPr>
        <w:tc>
          <w:tcPr>
            <w:tcW w:w="5807" w:type="dxa"/>
          </w:tcPr>
          <w:p w14:paraId="477FB44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patients for depress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33D2F3" w14:textId="580BE9D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306EE0" w14:textId="348B1E0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1A3C7F" w14:textId="5923268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8FCC06" w14:textId="562B608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92CDA2" w14:textId="69A7671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BE79653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7E92CB" w14:textId="723801B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EE091A7" w14:textId="77777777" w:rsidTr="003B0C3B">
        <w:trPr>
          <w:trHeight w:val="397"/>
        </w:trPr>
        <w:tc>
          <w:tcPr>
            <w:tcW w:w="5807" w:type="dxa"/>
          </w:tcPr>
          <w:p w14:paraId="663E6AE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depress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99239A" w14:textId="14CE9A8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F77714" w14:textId="7BF8D9F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A01395" w14:textId="5B5C38B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1C0263" w14:textId="6301E93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945FD6" w14:textId="5E32EED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C2D86B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95B228" w14:textId="5C164A7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E0EE8C4" w14:textId="77777777" w:rsidTr="003B0C3B">
        <w:trPr>
          <w:trHeight w:val="397"/>
        </w:trPr>
        <w:tc>
          <w:tcPr>
            <w:tcW w:w="5807" w:type="dxa"/>
          </w:tcPr>
          <w:p w14:paraId="0840ADE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insomni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5B4E1B" w14:textId="7EBAACB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D03295" w14:textId="221E47F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150A0" w14:textId="491768D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EEE371" w14:textId="79EB0B2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982D4F" w14:textId="149D845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50EFF9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6F7602" w14:textId="550AA66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84BD78B" w14:textId="77777777" w:rsidTr="003B0C3B">
        <w:trPr>
          <w:trHeight w:val="397"/>
        </w:trPr>
        <w:tc>
          <w:tcPr>
            <w:tcW w:w="5807" w:type="dxa"/>
          </w:tcPr>
          <w:p w14:paraId="4D049054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insomni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21BA5C" w14:textId="0C292EB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F73F13" w14:textId="22D623D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3BAC12" w14:textId="0C36869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45053B" w14:textId="66F97CD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E68858" w14:textId="3719771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4095EA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8004FB" w14:textId="5A818D6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741FB00" w14:textId="77777777" w:rsidTr="003B0C3B">
        <w:trPr>
          <w:trHeight w:val="397"/>
        </w:trPr>
        <w:tc>
          <w:tcPr>
            <w:tcW w:w="5807" w:type="dxa"/>
          </w:tcPr>
          <w:p w14:paraId="3098B87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seizur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E9F703" w14:textId="18158A02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B60E00" w14:textId="5002D79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43DCA8" w14:textId="5C875CE0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74FDE2" w14:textId="2BF47709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CB3AD" w14:textId="607CB9E5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2C5AEE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D33FC2" w14:textId="22F307BE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3E6CA20" w14:textId="77777777" w:rsidTr="003B0C3B">
        <w:trPr>
          <w:trHeight w:val="397"/>
        </w:trPr>
        <w:tc>
          <w:tcPr>
            <w:tcW w:w="5807" w:type="dxa"/>
          </w:tcPr>
          <w:p w14:paraId="694713C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seizur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CE9EE5" w14:textId="2C642E8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29CB9" w14:textId="55F17D6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331D68" w14:textId="2E6AE57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FBDB1A" w14:textId="62C1587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113063" w14:textId="2530F8B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87A2BC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EEDED2" w14:textId="0D5C338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337A8E4" w14:textId="77777777" w:rsidTr="003B0C3B">
        <w:trPr>
          <w:trHeight w:val="397"/>
        </w:trPr>
        <w:tc>
          <w:tcPr>
            <w:tcW w:w="5807" w:type="dxa"/>
          </w:tcPr>
          <w:p w14:paraId="17E4EB1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ssess fatigu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1AC2EB" w14:textId="4E48812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B47FBF" w14:textId="2619FE9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959C14" w14:textId="76FB69E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16F00" w14:textId="3DBF826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5C34A2" w14:textId="0A3210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45BF85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528150" w14:textId="1A5A030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318EA95" w14:textId="77777777" w:rsidTr="003B0C3B">
        <w:trPr>
          <w:trHeight w:val="397"/>
        </w:trPr>
        <w:tc>
          <w:tcPr>
            <w:tcW w:w="5807" w:type="dxa"/>
          </w:tcPr>
          <w:p w14:paraId="2956E99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fatigu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4C8A52" w14:textId="2D3ED69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63294E" w14:textId="1C77713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34740C" w14:textId="79B7D51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54BA9D" w14:textId="7210632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7F319" w14:textId="78C67F5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685ECA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D4DC6C" w14:textId="4E8FAC0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DCDCE3E" w14:textId="77777777" w:rsidTr="003B0C3B">
        <w:trPr>
          <w:trHeight w:val="397"/>
        </w:trPr>
        <w:tc>
          <w:tcPr>
            <w:tcW w:w="5807" w:type="dxa"/>
          </w:tcPr>
          <w:p w14:paraId="1DEC3DA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 xml:space="preserve">I know how to assess anxiety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071741" w14:textId="6D629F7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13C054" w14:textId="378E691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C61455" w14:textId="24038EE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06D51A" w14:textId="4B0BF00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2A0037" w14:textId="561DA9E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757198C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7BC1FE" w14:textId="5EBB64F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9DA62F6" w14:textId="77777777" w:rsidTr="003B0C3B">
        <w:trPr>
          <w:trHeight w:val="397"/>
        </w:trPr>
        <w:tc>
          <w:tcPr>
            <w:tcW w:w="5807" w:type="dxa"/>
          </w:tcPr>
          <w:p w14:paraId="1B6DF75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anxiety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B798A1" w14:textId="20CCA59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673D44" w14:textId="43BF668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A63F4D" w14:textId="78C8A06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D778DC" w14:textId="7BF81EF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4494EB" w14:textId="09FAF79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811E51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8EAEF2" w14:textId="7B8DCC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1C9F66C" w14:textId="77777777" w:rsidTr="003B0C3B">
        <w:trPr>
          <w:trHeight w:val="397"/>
        </w:trPr>
        <w:tc>
          <w:tcPr>
            <w:tcW w:w="5807" w:type="dxa"/>
          </w:tcPr>
          <w:p w14:paraId="7A136A8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evaluate existential suffer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AC436" w14:textId="64160E1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763F88" w14:textId="1C9A3CA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701E2C" w14:textId="2398163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4248B1" w14:textId="0B49A6F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EB6573" w14:textId="3E60312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79FBAA1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781C4" w14:textId="65F9E20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A8DF977" w14:textId="77777777" w:rsidTr="003B0C3B">
        <w:trPr>
          <w:trHeight w:val="397"/>
        </w:trPr>
        <w:tc>
          <w:tcPr>
            <w:tcW w:w="5807" w:type="dxa"/>
          </w:tcPr>
          <w:p w14:paraId="4BFF6C3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treat existential suffer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E86CA7" w14:textId="412DCA0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9D0C40" w14:textId="6A90698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EBB4F7" w14:textId="45B5CD4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8A26AB" w14:textId="46A5122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FA5E24" w14:textId="0451869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8FA53D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6EFA88" w14:textId="3D26608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AA25701" w14:textId="77777777" w:rsidTr="003B0C3B">
        <w:trPr>
          <w:trHeight w:val="397"/>
        </w:trPr>
        <w:tc>
          <w:tcPr>
            <w:tcW w:w="5807" w:type="dxa"/>
          </w:tcPr>
          <w:p w14:paraId="13A81DB4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consider their life philosophy, religion, beliefs, and/or cultural background while caring for a patient/client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884334" w14:textId="7AA3787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87004E" w14:textId="44E75B3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235EB8" w14:textId="369D202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F57D07" w14:textId="0818B32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CA5AA0" w14:textId="48E4AEF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C0360D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A8466B" w14:textId="14ACEBF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8034F5E" w14:textId="77777777" w:rsidTr="003B0C3B">
        <w:trPr>
          <w:trHeight w:val="397"/>
        </w:trPr>
        <w:tc>
          <w:tcPr>
            <w:tcW w:w="5807" w:type="dxa"/>
          </w:tcPr>
          <w:p w14:paraId="50F09CE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recognize the signs of approaching death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C10897" w14:textId="4A0CEB5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735030" w14:textId="1D54675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D81848" w14:textId="103D5E3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2849A2" w14:textId="13B48AC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9DD6FF" w14:textId="2C13EE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24DB3F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FD5DC5" w14:textId="6C524AF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BAAE6D3" w14:textId="77777777" w:rsidTr="00367E64">
        <w:trPr>
          <w:trHeight w:val="397"/>
        </w:trPr>
        <w:tc>
          <w:tcPr>
            <w:tcW w:w="5807" w:type="dxa"/>
          </w:tcPr>
          <w:p w14:paraId="7208AC3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lastRenderedPageBreak/>
              <w:t>I know how to implement palliative care and end-of-life symptom management using medication administered orally, as tablets, capsules, solutions, eye and ear drops, ointments, patches, and suppositori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C325AD" w14:textId="4271E57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892F25" w14:textId="28D65B1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E27B5B" w14:textId="65CDF25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A30E86" w14:textId="224C57B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711AED" w14:textId="285A110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622AD52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5FF79C" w14:textId="6CAC482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4B6A1AD" w14:textId="77777777" w:rsidTr="00367E64">
        <w:trPr>
          <w:trHeight w:val="397"/>
        </w:trPr>
        <w:tc>
          <w:tcPr>
            <w:tcW w:w="5807" w:type="dxa"/>
          </w:tcPr>
          <w:p w14:paraId="16660D9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dminister medications used in palliative care using subcutaneous injections or infusion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24F54F" w14:textId="76CDB6E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E3B728" w14:textId="16452CA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F6631B" w14:textId="6F010C6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44DA19" w14:textId="78D719A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6FE25F" w14:textId="76F0396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44C48E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693F2" w14:textId="267BD03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1E1F439" w14:textId="77777777" w:rsidTr="00367E64">
        <w:trPr>
          <w:trHeight w:val="397"/>
        </w:trPr>
        <w:tc>
          <w:tcPr>
            <w:tcW w:w="5807" w:type="dxa"/>
          </w:tcPr>
          <w:p w14:paraId="2D653FF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administer medications used in palliative care using intravenous injections or infusion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52CF14" w14:textId="492553C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DEF388" w14:textId="1A1595E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3163E6" w14:textId="698E7B1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D250EF" w14:textId="21AF9FB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7CD9F" w14:textId="2C61095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181CB6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1244B0" w14:textId="4CEFF39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5462F1D8" w14:textId="77777777" w:rsidR="00106C93" w:rsidRPr="00633E61" w:rsidRDefault="00106C93" w:rsidP="00106C93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F35C4D4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951A6C4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E511C04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1ACCED1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BF774EF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3B6C732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73999B6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910CFB6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F3759CE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DE9F2DC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09FEF5A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16A7CB0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8BFD833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3793B6B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C3CB2E1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846873D" w14:textId="77777777" w:rsidR="00D84108" w:rsidRPr="00633E61" w:rsidRDefault="00D84108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2E4BBB7" w14:textId="3FA75FD8" w:rsidR="00106C93" w:rsidRPr="00633E61" w:rsidRDefault="00106C93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ulukkoRuudukko"/>
        <w:tblW w:w="10060" w:type="dxa"/>
        <w:tblLook w:val="0420" w:firstRow="1" w:lastRow="0" w:firstColumn="0" w:lastColumn="0" w:noHBand="0" w:noVBand="1"/>
      </w:tblPr>
      <w:tblGrid>
        <w:gridCol w:w="5807"/>
        <w:gridCol w:w="709"/>
        <w:gridCol w:w="709"/>
        <w:gridCol w:w="708"/>
        <w:gridCol w:w="567"/>
        <w:gridCol w:w="704"/>
        <w:gridCol w:w="222"/>
        <w:gridCol w:w="634"/>
      </w:tblGrid>
      <w:tr w:rsidR="00106C93" w:rsidRPr="00633E61" w14:paraId="3E2F9841" w14:textId="77777777" w:rsidTr="00305BB2">
        <w:trPr>
          <w:cantSplit/>
          <w:trHeight w:val="1550"/>
          <w:tblHeader/>
        </w:trPr>
        <w:tc>
          <w:tcPr>
            <w:tcW w:w="5807" w:type="dxa"/>
            <w:hideMark/>
          </w:tcPr>
          <w:p w14:paraId="4C0260ED" w14:textId="77777777" w:rsidR="00106C93" w:rsidRPr="00633E61" w:rsidRDefault="00106C93" w:rsidP="00106C93">
            <w:pPr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bookmarkStart w:id="3" w:name="_Hlk168918508"/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lastRenderedPageBreak/>
              <w:t>Statement</w:t>
            </w:r>
          </w:p>
        </w:tc>
        <w:tc>
          <w:tcPr>
            <w:tcW w:w="709" w:type="dxa"/>
            <w:textDirection w:val="tbRl"/>
            <w:hideMark/>
          </w:tcPr>
          <w:p w14:paraId="124D5145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9" w:type="dxa"/>
            <w:textDirection w:val="tbRl"/>
            <w:hideMark/>
          </w:tcPr>
          <w:p w14:paraId="3B33907E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708" w:type="dxa"/>
            <w:textDirection w:val="tbRl"/>
            <w:hideMark/>
          </w:tcPr>
          <w:p w14:paraId="443B161A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567" w:type="dxa"/>
            <w:textDirection w:val="tbRl"/>
            <w:hideMark/>
          </w:tcPr>
          <w:p w14:paraId="29CBC59A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704" w:type="dxa"/>
            <w:textDirection w:val="tbRl"/>
          </w:tcPr>
          <w:p w14:paraId="09687CD7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0" w:type="auto"/>
            <w:shd w:val="clear" w:color="auto" w:fill="auto"/>
            <w:textDirection w:val="tbRl"/>
          </w:tcPr>
          <w:p w14:paraId="0889FA0F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634" w:type="dxa"/>
            <w:shd w:val="clear" w:color="auto" w:fill="auto"/>
            <w:textDirection w:val="tbRl"/>
            <w:hideMark/>
          </w:tcPr>
          <w:p w14:paraId="304ABC89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bookmarkEnd w:id="3"/>
      <w:tr w:rsidR="00106C93" w:rsidRPr="00633E61" w14:paraId="2B702585" w14:textId="77777777" w:rsidTr="00305BB2">
        <w:trPr>
          <w:trHeight w:val="397"/>
        </w:trPr>
        <w:tc>
          <w:tcPr>
            <w:tcW w:w="10060" w:type="dxa"/>
            <w:gridSpan w:val="8"/>
            <w:tcBorders>
              <w:right w:val="single" w:sz="8" w:space="0" w:color="000000"/>
            </w:tcBorders>
          </w:tcPr>
          <w:p w14:paraId="42F0D03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upervisors: Theme 4. Ensuring competence</w:t>
            </w:r>
          </w:p>
        </w:tc>
      </w:tr>
      <w:tr w:rsidR="00106C93" w:rsidRPr="00633E61" w14:paraId="0A8147AF" w14:textId="77777777" w:rsidTr="00305BB2">
        <w:trPr>
          <w:trHeight w:val="397"/>
        </w:trPr>
        <w:tc>
          <w:tcPr>
            <w:tcW w:w="5807" w:type="dxa"/>
          </w:tcPr>
          <w:p w14:paraId="085C35D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evaluate and describe pai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8B0AE4" w14:textId="0B9F2BB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2DC217" w14:textId="6F542F1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7BD075" w14:textId="5A1EEC1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F90C1E" w14:textId="032FC18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52BF3A" w14:textId="399E264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57EF63A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B8E6F7" w14:textId="380BD95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C3F156E" w14:textId="77777777" w:rsidTr="00305BB2">
        <w:trPr>
          <w:trHeight w:val="397"/>
        </w:trPr>
        <w:tc>
          <w:tcPr>
            <w:tcW w:w="5807" w:type="dxa"/>
          </w:tcPr>
          <w:p w14:paraId="1CA7AFA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pai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AC1DF" w14:textId="529EEA6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BC70A5" w14:textId="21EB155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3A705C" w14:textId="2261EDC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57488" w14:textId="0713EC6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8449AA" w14:textId="30960A3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80AEAC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DEB7D4" w14:textId="745D0BA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99EF360" w14:textId="77777777" w:rsidTr="00305BB2">
        <w:trPr>
          <w:trHeight w:val="397"/>
        </w:trPr>
        <w:tc>
          <w:tcPr>
            <w:tcW w:w="5807" w:type="dxa"/>
          </w:tcPr>
          <w:p w14:paraId="4B261FD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evaluate symptoms related to dry mouth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A1215A" w14:textId="0976299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8938CA" w14:textId="2285FE3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544E9B" w14:textId="0F614AF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589D79" w14:textId="556B45C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9E0CE4" w14:textId="0B79A99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06149E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5C791C" w14:textId="35940B1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1BFA682" w14:textId="77777777" w:rsidTr="00305BB2">
        <w:trPr>
          <w:trHeight w:val="397"/>
        </w:trPr>
        <w:tc>
          <w:tcPr>
            <w:tcW w:w="5807" w:type="dxa"/>
          </w:tcPr>
          <w:p w14:paraId="21EB794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symptoms related to dry mouth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994720" w14:textId="42AA1E6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4A93C1" w14:textId="0526F5A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1339FD" w14:textId="410C04F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A487CF" w14:textId="3018C36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FAF56D" w14:textId="02FFF2F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4A63FB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76FFA" w14:textId="15268D1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C80F043" w14:textId="77777777" w:rsidTr="00305BB2">
        <w:trPr>
          <w:trHeight w:val="397"/>
        </w:trPr>
        <w:tc>
          <w:tcPr>
            <w:tcW w:w="5807" w:type="dxa"/>
          </w:tcPr>
          <w:p w14:paraId="5063972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evaluate nausea and vomit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A896A" w14:textId="4F341B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665D9C" w14:textId="6B55A1F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21E2B1" w14:textId="03C302F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0282E8" w14:textId="0D97632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64D99F" w14:textId="6C3D7AA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BFD6C5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326607" w14:textId="135CDAA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1ACEA61" w14:textId="77777777" w:rsidTr="00305BB2">
        <w:trPr>
          <w:trHeight w:val="397"/>
        </w:trPr>
        <w:tc>
          <w:tcPr>
            <w:tcW w:w="5807" w:type="dxa"/>
          </w:tcPr>
          <w:p w14:paraId="698E0C6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nausea and vomit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7E07D6" w14:textId="46A4D19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FF565D" w14:textId="2414A25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A0FB69" w14:textId="00F7235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D9CBE1" w14:textId="240C251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6F3D52" w14:textId="5D0BAD8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E9050AD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3C72D" w14:textId="1D18D76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35CE90C" w14:textId="77777777" w:rsidTr="00305BB2">
        <w:trPr>
          <w:trHeight w:val="397"/>
        </w:trPr>
        <w:tc>
          <w:tcPr>
            <w:tcW w:w="5807" w:type="dxa"/>
          </w:tcPr>
          <w:p w14:paraId="41A86DB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constipat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51310" w14:textId="717F9BB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393F02" w14:textId="4306A89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32DC4F" w14:textId="14B3711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3A9F77" w14:textId="7EC6338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0446C3" w14:textId="60CEF62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51B78F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FC6935" w14:textId="3C09D8C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5D5C7A0" w14:textId="77777777" w:rsidTr="00305BB2">
        <w:trPr>
          <w:trHeight w:val="397"/>
        </w:trPr>
        <w:tc>
          <w:tcPr>
            <w:tcW w:w="5807" w:type="dxa"/>
          </w:tcPr>
          <w:p w14:paraId="2E65668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constipat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1BE600" w14:textId="3D84C65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533902" w14:textId="341C520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BEE59B" w14:textId="1B6CB30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7B6104" w14:textId="47A4E18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45E472" w14:textId="1F2E209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59A4F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B1A89" w14:textId="4786F33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7943BF0" w14:textId="77777777" w:rsidTr="00305BB2">
        <w:trPr>
          <w:trHeight w:val="397"/>
        </w:trPr>
        <w:tc>
          <w:tcPr>
            <w:tcW w:w="5807" w:type="dxa"/>
          </w:tcPr>
          <w:p w14:paraId="7557EE08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dyspne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53AFDA" w14:textId="7B2E72A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8E1D48" w14:textId="046D965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619E4" w14:textId="50FFE7D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1C0549" w14:textId="30448DC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03A9F8" w14:textId="7F02FA2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79C70E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A31CCB" w14:textId="29BAD17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3F4C2BE" w14:textId="77777777" w:rsidTr="00305BB2">
        <w:trPr>
          <w:trHeight w:val="397"/>
        </w:trPr>
        <w:tc>
          <w:tcPr>
            <w:tcW w:w="5807" w:type="dxa"/>
          </w:tcPr>
          <w:p w14:paraId="2CCC35C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dyspne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374FEF" w14:textId="7C30DF8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02525A" w14:textId="07D7C86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1E07F6" w14:textId="70910E2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2423DD" w14:textId="5405761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80914D" w14:textId="0A4D56B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95323C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9017FC" w14:textId="3FF08C9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D9857FE" w14:textId="77777777" w:rsidTr="00305BB2">
        <w:trPr>
          <w:trHeight w:val="397"/>
        </w:trPr>
        <w:tc>
          <w:tcPr>
            <w:tcW w:w="5807" w:type="dxa"/>
          </w:tcPr>
          <w:p w14:paraId="5FDF9C3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prevent pressure ulcer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797FE4" w14:textId="262221E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2C1C5A" w14:textId="12ECEBE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489052" w14:textId="794CD0A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D57BB8" w14:textId="20F8868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F82B31" w14:textId="5980102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09DDF7A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931BA4" w14:textId="79FC276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D224BF3" w14:textId="77777777" w:rsidTr="00305BB2">
        <w:trPr>
          <w:trHeight w:val="397"/>
        </w:trPr>
        <w:tc>
          <w:tcPr>
            <w:tcW w:w="5807" w:type="dxa"/>
          </w:tcPr>
          <w:p w14:paraId="687476F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pressure ulcer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0433A6" w14:textId="40D5AC5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E4C4F" w14:textId="46E4567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0246D9" w14:textId="2FBED45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64A5A2" w14:textId="4CECB3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33178A" w14:textId="287FE12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11ABAE2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806152" w14:textId="067A9A5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0F9A813" w14:textId="77777777" w:rsidTr="00305BB2">
        <w:trPr>
          <w:trHeight w:val="397"/>
        </w:trPr>
        <w:tc>
          <w:tcPr>
            <w:tcW w:w="5807" w:type="dxa"/>
          </w:tcPr>
          <w:p w14:paraId="67C875D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pressure ulcer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5E1E77" w14:textId="6DA7498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36EC9" w14:textId="589BD78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7DC74C" w14:textId="1DC639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5383E1" w14:textId="57D83DC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F71D56" w14:textId="3A9A987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62D5AD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02A17A" w14:textId="60410CF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7CDC176" w14:textId="77777777" w:rsidTr="00305BB2">
        <w:trPr>
          <w:trHeight w:val="397"/>
        </w:trPr>
        <w:tc>
          <w:tcPr>
            <w:tcW w:w="5807" w:type="dxa"/>
          </w:tcPr>
          <w:p w14:paraId="44B1CA2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patients for depress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A6020D" w14:textId="1165FA8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A9A788" w14:textId="76E6DAD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8CDB29" w14:textId="57CD37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C063B4" w14:textId="54C9ABB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BD9F85" w14:textId="14567B6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39DA053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1C5AA2" w14:textId="45BD905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A139AD2" w14:textId="77777777" w:rsidTr="00305BB2">
        <w:trPr>
          <w:trHeight w:val="397"/>
        </w:trPr>
        <w:tc>
          <w:tcPr>
            <w:tcW w:w="5807" w:type="dxa"/>
          </w:tcPr>
          <w:p w14:paraId="7B837FB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depressi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C783FE" w14:textId="37B4F66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F927F" w14:textId="12934B1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3E948" w14:textId="44FBFFD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592C26" w14:textId="38DB028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FF821A" w14:textId="454D12E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D2EE02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5B4285" w14:textId="10486B6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06BBA62" w14:textId="77777777" w:rsidTr="00305BB2">
        <w:trPr>
          <w:trHeight w:val="397"/>
        </w:trPr>
        <w:tc>
          <w:tcPr>
            <w:tcW w:w="5807" w:type="dxa"/>
          </w:tcPr>
          <w:p w14:paraId="1D272E1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insomni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205DB0" w14:textId="778B1CF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B6CBEF" w14:textId="0755899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BA3CA1" w14:textId="7B0EF18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B4F526" w14:textId="7B3D55B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2D897F" w14:textId="1D41AAA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400AD0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FB6C04" w14:textId="345E35C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4CDADCB" w14:textId="77777777" w:rsidTr="00305BB2">
        <w:trPr>
          <w:trHeight w:val="397"/>
        </w:trPr>
        <w:tc>
          <w:tcPr>
            <w:tcW w:w="5807" w:type="dxa"/>
          </w:tcPr>
          <w:p w14:paraId="7FDA0EC6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insomnia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75C594" w14:textId="5681381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299E27" w14:textId="3EA8383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4FA7B" w14:textId="0D81911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2A495B" w14:textId="18C9B71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4CE785" w14:textId="6292120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55AD3B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7A3EF2" w14:textId="2EE3571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7D9E99E" w14:textId="77777777" w:rsidTr="00305BB2">
        <w:trPr>
          <w:trHeight w:val="397"/>
        </w:trPr>
        <w:tc>
          <w:tcPr>
            <w:tcW w:w="5807" w:type="dxa"/>
          </w:tcPr>
          <w:p w14:paraId="2191237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seizur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0A09C2" w14:textId="051D20D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25318B" w14:textId="6AD84006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EA61B5" w14:textId="23CC2C9D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B35025" w14:textId="125D63D9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166ACA" w14:textId="5C0DA41A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80BAEF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42E1B6" w14:textId="3650FD2E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A91CCE4" w14:textId="77777777" w:rsidTr="00305BB2">
        <w:trPr>
          <w:trHeight w:val="397"/>
        </w:trPr>
        <w:tc>
          <w:tcPr>
            <w:tcW w:w="5807" w:type="dxa"/>
          </w:tcPr>
          <w:p w14:paraId="7DE43ED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seizur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4AD1D6" w14:textId="182C1F4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60C69A" w14:textId="1335F60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AFBCD8" w14:textId="4DA0219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EC551A" w14:textId="6AB8C66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89ADD9" w14:textId="0BD44DC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DDF3652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33D57B" w14:textId="498198E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CC5914D" w14:textId="77777777" w:rsidTr="00305BB2">
        <w:trPr>
          <w:trHeight w:val="397"/>
        </w:trPr>
        <w:tc>
          <w:tcPr>
            <w:tcW w:w="5807" w:type="dxa"/>
          </w:tcPr>
          <w:p w14:paraId="666E0E6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fatigu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2AB15A" w14:textId="281E298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284D1" w14:textId="7BFCB0F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0E0577" w14:textId="4840E0C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F48145" w14:textId="78AE0D4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100225" w14:textId="3409D7F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42F0343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9CCF32" w14:textId="6FB9554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2A6BB78" w14:textId="77777777" w:rsidTr="00305BB2">
        <w:trPr>
          <w:trHeight w:val="397"/>
        </w:trPr>
        <w:tc>
          <w:tcPr>
            <w:tcW w:w="5807" w:type="dxa"/>
          </w:tcPr>
          <w:p w14:paraId="6263EC2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fatigu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682C7A" w14:textId="6FDE3ED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7F0BA6" w14:textId="3E8ADA1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EEDC83" w14:textId="551FC30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8E5526" w14:textId="5A038C0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655830" w14:textId="1B71061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4F50AE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B0BF46" w14:textId="282B2D2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E2CA862" w14:textId="77777777" w:rsidTr="00305BB2">
        <w:trPr>
          <w:trHeight w:val="397"/>
        </w:trPr>
        <w:tc>
          <w:tcPr>
            <w:tcW w:w="5807" w:type="dxa"/>
          </w:tcPr>
          <w:p w14:paraId="1172B8A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ssess anxiety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235C4C" w14:textId="16FD9F9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98CA31" w14:textId="2C60C1F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9199EE" w14:textId="20C7CF1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CB4163" w14:textId="0ABA1BC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984B9C" w14:textId="4F5F011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5994E9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68525F" w14:textId="3C1D695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6A3EC78" w14:textId="77777777" w:rsidTr="00305BB2">
        <w:trPr>
          <w:trHeight w:val="397"/>
        </w:trPr>
        <w:tc>
          <w:tcPr>
            <w:tcW w:w="5807" w:type="dxa"/>
          </w:tcPr>
          <w:p w14:paraId="62446EF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anxiety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622936" w14:textId="1FACC4F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D3E5E5" w14:textId="36CADDD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273D9D" w14:textId="72014BE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736517" w14:textId="6F56DA4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F9C78D" w14:textId="403FEC3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069156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68196C" w14:textId="1AE0E1B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7D048F9" w14:textId="77777777" w:rsidTr="00305BB2">
        <w:trPr>
          <w:trHeight w:val="397"/>
        </w:trPr>
        <w:tc>
          <w:tcPr>
            <w:tcW w:w="5807" w:type="dxa"/>
          </w:tcPr>
          <w:p w14:paraId="69B3A630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lastRenderedPageBreak/>
              <w:t>In my work unit, the staff members know how to evaluate existential suffer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FB5D2D" w14:textId="2D18D4A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3243BD" w14:textId="1267A45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5D92EF" w14:textId="6DDEAB8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DABC88" w14:textId="6647DC6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7F81D9" w14:textId="62FB85C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4A556D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02785D" w14:textId="420C0A7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D3B3763" w14:textId="77777777" w:rsidTr="00305BB2">
        <w:trPr>
          <w:trHeight w:val="397"/>
        </w:trPr>
        <w:tc>
          <w:tcPr>
            <w:tcW w:w="5807" w:type="dxa"/>
          </w:tcPr>
          <w:p w14:paraId="1C8C535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treat existential suffering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663D78" w14:textId="7353128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511104" w14:textId="0723612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0699ED" w14:textId="56333FC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4BD9E9" w14:textId="26C45D1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F39E0F" w14:textId="04720F5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50353D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B3D690" w14:textId="2CA3013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E5D6DC0" w14:textId="77777777" w:rsidTr="00305BB2">
        <w:trPr>
          <w:trHeight w:val="397"/>
        </w:trPr>
        <w:tc>
          <w:tcPr>
            <w:tcW w:w="5807" w:type="dxa"/>
          </w:tcPr>
          <w:p w14:paraId="13C8D28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consider a patient's life philosophy, religion, beliefs, and/or cultural background while caring for them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40EE0B" w14:textId="7993C8A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F8D88A" w14:textId="0B5C938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97F6FB" w14:textId="7C42023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EAD4A6" w14:textId="1377F6C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ECB97F" w14:textId="2744BF9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3952B22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A483B4" w14:textId="54FA741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CF8E01A" w14:textId="77777777" w:rsidTr="00305BB2">
        <w:trPr>
          <w:trHeight w:val="397"/>
        </w:trPr>
        <w:tc>
          <w:tcPr>
            <w:tcW w:w="5807" w:type="dxa"/>
          </w:tcPr>
          <w:p w14:paraId="21484508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recognize the signs of approaching death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8CF50F" w14:textId="27C2FE9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A22048" w14:textId="1780156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BD5049" w14:textId="2B55D95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BDCA2D" w14:textId="191A91B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01E907" w14:textId="6090410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55592BA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EAB39A" w14:textId="3585941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86FBFAF" w14:textId="77777777" w:rsidTr="00305BB2">
        <w:trPr>
          <w:trHeight w:val="397"/>
        </w:trPr>
        <w:tc>
          <w:tcPr>
            <w:tcW w:w="5807" w:type="dxa"/>
          </w:tcPr>
          <w:p w14:paraId="52BA3862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implement palliative care and end-of-life symptom management using medication administered orally, as tablets, capsules, solutions, eye and ear drops, ointments, patches, and suppositori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11F9DE" w14:textId="7CE57C6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AB9390" w14:textId="7E4374D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48D3F3" w14:textId="3146A56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F80CE9" w14:textId="4BC3CAC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14153F" w14:textId="6EABB17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67FDA1D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DF8EA3" w14:textId="7EADDAB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C0D8844" w14:textId="77777777" w:rsidTr="00305BB2">
        <w:trPr>
          <w:trHeight w:val="397"/>
        </w:trPr>
        <w:tc>
          <w:tcPr>
            <w:tcW w:w="5807" w:type="dxa"/>
          </w:tcPr>
          <w:p w14:paraId="1219667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dminister medications used in palliative care using subcutaneous injections or infusion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7C4DB9" w14:textId="2B3468A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BEAD65" w14:textId="7773A95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EA07B" w14:textId="752A6BB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2F6FA5" w14:textId="7778ED0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DAD911" w14:textId="44F1488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8C64FF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F7B5FE" w14:textId="0AE316E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11367FE" w14:textId="77777777" w:rsidTr="00305BB2">
        <w:trPr>
          <w:trHeight w:val="397"/>
        </w:trPr>
        <w:tc>
          <w:tcPr>
            <w:tcW w:w="5807" w:type="dxa"/>
          </w:tcPr>
          <w:p w14:paraId="2E31A558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administer medications used in palliative care using intravenous injections or infusion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A0F88F" w14:textId="5F45C0B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6C6CC0" w14:textId="13D7F7A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94E3AE" w14:textId="0BDF62A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EF738F" w14:textId="0D36D6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11DC6" w14:textId="5CB4553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501343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FFE57B" w14:textId="14A0178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0089399E" w14:textId="77777777" w:rsidR="00106C93" w:rsidRPr="00633E61" w:rsidRDefault="00106C93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B741AAC" w14:textId="77777777" w:rsidR="00106C93" w:rsidRPr="00633E61" w:rsidRDefault="00106C93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02FFBC6" w14:textId="77777777" w:rsidR="00106C93" w:rsidRPr="00633E61" w:rsidRDefault="00106C93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6BDA9E40" w14:textId="77777777" w:rsidR="00106C93" w:rsidRPr="00633E61" w:rsidRDefault="00106C93" w:rsidP="00106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heme 5. Care pathways and availability of expertise</w:t>
      </w:r>
    </w:p>
    <w:p w14:paraId="09CCFB9B" w14:textId="77777777" w:rsidR="00D84108" w:rsidRPr="00633E61" w:rsidRDefault="00D84108" w:rsidP="00106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TaulukkoRuudukko"/>
        <w:tblW w:w="9920" w:type="dxa"/>
        <w:tblLook w:val="0420" w:firstRow="1" w:lastRow="0" w:firstColumn="0" w:lastColumn="0" w:noHBand="0" w:noVBand="1"/>
      </w:tblPr>
      <w:tblGrid>
        <w:gridCol w:w="5959"/>
        <w:gridCol w:w="711"/>
        <w:gridCol w:w="704"/>
        <w:gridCol w:w="482"/>
        <w:gridCol w:w="482"/>
        <w:gridCol w:w="704"/>
        <w:gridCol w:w="222"/>
        <w:gridCol w:w="656"/>
      </w:tblGrid>
      <w:tr w:rsidR="00106C93" w:rsidRPr="00633E61" w14:paraId="64C14C5B" w14:textId="77777777" w:rsidTr="00D84108">
        <w:trPr>
          <w:cantSplit/>
          <w:trHeight w:val="1567"/>
          <w:tblHeader/>
        </w:trPr>
        <w:tc>
          <w:tcPr>
            <w:tcW w:w="5959" w:type="dxa"/>
            <w:hideMark/>
          </w:tcPr>
          <w:p w14:paraId="3CF5F21A" w14:textId="77777777" w:rsidR="00106C93" w:rsidRPr="00633E61" w:rsidRDefault="00106C93" w:rsidP="00106C93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711" w:type="dxa"/>
            <w:textDirection w:val="tbRl"/>
            <w:hideMark/>
          </w:tcPr>
          <w:p w14:paraId="4255A071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4" w:type="dxa"/>
            <w:textDirection w:val="tbRl"/>
            <w:hideMark/>
          </w:tcPr>
          <w:p w14:paraId="69F8F673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0" w:type="auto"/>
            <w:textDirection w:val="tbRl"/>
            <w:hideMark/>
          </w:tcPr>
          <w:p w14:paraId="0F138D18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 xml:space="preserve">Don’t agree or </w:t>
            </w:r>
            <w:proofErr w:type="spellStart"/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isagreedisagree</w:t>
            </w:r>
            <w:proofErr w:type="spellEnd"/>
          </w:p>
        </w:tc>
        <w:tc>
          <w:tcPr>
            <w:tcW w:w="0" w:type="auto"/>
            <w:textDirection w:val="tbRl"/>
            <w:hideMark/>
          </w:tcPr>
          <w:p w14:paraId="7C189A19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704" w:type="dxa"/>
            <w:textDirection w:val="tbRl"/>
          </w:tcPr>
          <w:p w14:paraId="56DC9CC1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0" w:type="auto"/>
            <w:shd w:val="clear" w:color="auto" w:fill="auto"/>
            <w:textDirection w:val="tbRl"/>
          </w:tcPr>
          <w:p w14:paraId="687672B3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textDirection w:val="tbRl"/>
            <w:hideMark/>
          </w:tcPr>
          <w:p w14:paraId="231B2E05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tr w:rsidR="00106C93" w:rsidRPr="00633E61" w14:paraId="6BA8EC97" w14:textId="77777777" w:rsidTr="00D84108">
        <w:trPr>
          <w:trHeight w:val="397"/>
        </w:trPr>
        <w:tc>
          <w:tcPr>
            <w:tcW w:w="9920" w:type="dxa"/>
            <w:gridSpan w:val="8"/>
          </w:tcPr>
          <w:p w14:paraId="669B3764" w14:textId="77777777" w:rsidR="00106C93" w:rsidRPr="00633E61" w:rsidRDefault="00106C93" w:rsidP="00106C9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linical nursing staff: Theme 5. Care pathways and availability of expertise</w:t>
            </w:r>
          </w:p>
        </w:tc>
      </w:tr>
      <w:tr w:rsidR="00106C93" w:rsidRPr="00633E61" w14:paraId="36B62C31" w14:textId="77777777" w:rsidTr="00D84108">
        <w:trPr>
          <w:trHeight w:val="397"/>
        </w:trPr>
        <w:tc>
          <w:tcPr>
            <w:tcW w:w="5959" w:type="dxa"/>
            <w:hideMark/>
          </w:tcPr>
          <w:p w14:paraId="4A8940F6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the palliative care consultation practices within my organization.</w:t>
            </w:r>
          </w:p>
        </w:tc>
        <w:tc>
          <w:tcPr>
            <w:tcW w:w="711" w:type="dxa"/>
          </w:tcPr>
          <w:p w14:paraId="0E8DEA9F" w14:textId="58E03E1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756E93A6" w14:textId="4986F13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2E2348DB" w14:textId="33A484C9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AAED5A6" w14:textId="799DBE90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4046FDD9" w14:textId="6BC82E1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853EA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58C272AD" w14:textId="11FE81D9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7CA14E7E" w14:textId="77777777" w:rsidTr="00D84108">
        <w:trPr>
          <w:trHeight w:val="397"/>
        </w:trPr>
        <w:tc>
          <w:tcPr>
            <w:tcW w:w="5959" w:type="dxa"/>
            <w:hideMark/>
          </w:tcPr>
          <w:p w14:paraId="05CA295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When needed, I know how to consult other professionals and services related to my patients’ care.</w:t>
            </w:r>
          </w:p>
        </w:tc>
        <w:tc>
          <w:tcPr>
            <w:tcW w:w="711" w:type="dxa"/>
          </w:tcPr>
          <w:p w14:paraId="37A1E59F" w14:textId="1EED16E3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58F2E2DF" w14:textId="3B75528F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78F6643E" w14:textId="45E9F553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F70998F" w14:textId="1AB8FDB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3DBFC051" w14:textId="7779E7A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41B434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73AADB05" w14:textId="2DBAEF45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2B7D50E6" w14:textId="77777777" w:rsidTr="00D84108">
        <w:trPr>
          <w:trHeight w:val="397"/>
        </w:trPr>
        <w:tc>
          <w:tcPr>
            <w:tcW w:w="5959" w:type="dxa"/>
          </w:tcPr>
          <w:p w14:paraId="534D33C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evaluate my patients’ need for psychosocial support and organize it when needed.</w:t>
            </w:r>
          </w:p>
        </w:tc>
        <w:tc>
          <w:tcPr>
            <w:tcW w:w="711" w:type="dxa"/>
          </w:tcPr>
          <w:p w14:paraId="53C84ACF" w14:textId="36E2EF7A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45EAC828" w14:textId="345B8AA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5B0D8204" w14:textId="13014FB5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041CB57" w14:textId="2877B25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6722940E" w14:textId="2683C70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96D9E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1A32D760" w14:textId="0893BB4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29801E75" w14:textId="77777777" w:rsidTr="00D84108">
        <w:trPr>
          <w:trHeight w:val="397"/>
        </w:trPr>
        <w:tc>
          <w:tcPr>
            <w:tcW w:w="5959" w:type="dxa"/>
          </w:tcPr>
          <w:p w14:paraId="019544E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evaluate my patients’ need for existential/spiritual support and organize it when needed.</w:t>
            </w:r>
          </w:p>
        </w:tc>
        <w:tc>
          <w:tcPr>
            <w:tcW w:w="711" w:type="dxa"/>
          </w:tcPr>
          <w:p w14:paraId="5681E282" w14:textId="40FB3FB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4FDB67B9" w14:textId="44425D1F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2F2708FD" w14:textId="7355F91A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07909127" w14:textId="260044A3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501D4455" w14:textId="060C6EB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D34F71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7E9B5E5D" w14:textId="3B09E7BF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0179572B" w14:textId="77777777" w:rsidTr="00D84108">
        <w:trPr>
          <w:cantSplit/>
          <w:trHeight w:val="239"/>
          <w:tblHeader/>
        </w:trPr>
        <w:tc>
          <w:tcPr>
            <w:tcW w:w="9920" w:type="dxa"/>
            <w:gridSpan w:val="8"/>
          </w:tcPr>
          <w:p w14:paraId="331D2DF8" w14:textId="77777777" w:rsidR="00106C93" w:rsidRPr="00633E61" w:rsidRDefault="00106C93" w:rsidP="00106C93">
            <w:pPr>
              <w:ind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6DDE1DF2" w14:textId="77777777" w:rsidTr="00D84108">
        <w:trPr>
          <w:trHeight w:val="397"/>
        </w:trPr>
        <w:tc>
          <w:tcPr>
            <w:tcW w:w="9920" w:type="dxa"/>
            <w:gridSpan w:val="8"/>
          </w:tcPr>
          <w:p w14:paraId="2711B875" w14:textId="77777777" w:rsidR="00106C93" w:rsidRPr="00633E61" w:rsidRDefault="00106C93" w:rsidP="00106C9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upervisors: Theme 5. Care pathways and availability of expertise</w:t>
            </w:r>
          </w:p>
        </w:tc>
      </w:tr>
      <w:tr w:rsidR="00106C93" w:rsidRPr="00633E61" w14:paraId="11766368" w14:textId="77777777" w:rsidTr="00D84108">
        <w:trPr>
          <w:trHeight w:val="397"/>
        </w:trPr>
        <w:tc>
          <w:tcPr>
            <w:tcW w:w="5959" w:type="dxa"/>
            <w:hideMark/>
          </w:tcPr>
          <w:p w14:paraId="7D2FB027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the palliative care consultation practices within my organization.</w:t>
            </w:r>
          </w:p>
        </w:tc>
        <w:tc>
          <w:tcPr>
            <w:tcW w:w="711" w:type="dxa"/>
          </w:tcPr>
          <w:p w14:paraId="2985CBAB" w14:textId="301787D0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0CE33092" w14:textId="0154DFBA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02CB1587" w14:textId="615E7FAC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4059045" w14:textId="1F74DD6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247C71B3" w14:textId="6DF30788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22A73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2D758B86" w14:textId="01C7ED9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15D342A4" w14:textId="77777777" w:rsidTr="00D84108">
        <w:trPr>
          <w:trHeight w:val="397"/>
        </w:trPr>
        <w:tc>
          <w:tcPr>
            <w:tcW w:w="5959" w:type="dxa"/>
            <w:hideMark/>
          </w:tcPr>
          <w:p w14:paraId="05D04A7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consult other professionals and services related to my patients’ care.</w:t>
            </w:r>
          </w:p>
        </w:tc>
        <w:tc>
          <w:tcPr>
            <w:tcW w:w="711" w:type="dxa"/>
          </w:tcPr>
          <w:p w14:paraId="22C4E410" w14:textId="7533801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766DFBD2" w14:textId="3BE5AD3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7462A876" w14:textId="7C4D4890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07E5BCC5" w14:textId="7ED63F74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13877576" w14:textId="58D1AC92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B1E39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19741841" w14:textId="11C1F49C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2EA64AE5" w14:textId="77777777" w:rsidTr="00D84108">
        <w:trPr>
          <w:trHeight w:val="397"/>
        </w:trPr>
        <w:tc>
          <w:tcPr>
            <w:tcW w:w="5959" w:type="dxa"/>
          </w:tcPr>
          <w:p w14:paraId="64B05CE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evaluate my patients’ need for psychosocial support and organize it when needed.</w:t>
            </w:r>
          </w:p>
        </w:tc>
        <w:tc>
          <w:tcPr>
            <w:tcW w:w="711" w:type="dxa"/>
          </w:tcPr>
          <w:p w14:paraId="5CE9D7A6" w14:textId="46CE02D0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1202D632" w14:textId="097774F1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11DFFC4E" w14:textId="5EE4C571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8DF0265" w14:textId="6362C321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7E6BB028" w14:textId="5B338ADA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51FC1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58401D06" w14:textId="53C582B0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3518EC01" w14:textId="77777777" w:rsidTr="00D84108">
        <w:trPr>
          <w:trHeight w:val="397"/>
        </w:trPr>
        <w:tc>
          <w:tcPr>
            <w:tcW w:w="5959" w:type="dxa"/>
          </w:tcPr>
          <w:p w14:paraId="3C93F34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evaluate patients’ needs for existential/spiritual support and organize it when needed.</w:t>
            </w:r>
          </w:p>
        </w:tc>
        <w:tc>
          <w:tcPr>
            <w:tcW w:w="711" w:type="dxa"/>
          </w:tcPr>
          <w:p w14:paraId="12E7EA12" w14:textId="4492C259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</w:tcPr>
          <w:p w14:paraId="660B65C4" w14:textId="053B0746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5E4BF701" w14:textId="5C09F64E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34FC34C" w14:textId="473F220C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4603FD98" w14:textId="31453641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2498E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710A5983" w14:textId="684EC76B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</w:tbl>
    <w:p w14:paraId="1822AE1E" w14:textId="77777777" w:rsidR="00106C93" w:rsidRPr="00633E61" w:rsidRDefault="00106C93" w:rsidP="00106C9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57E80E1" w14:textId="77777777" w:rsidR="00106C93" w:rsidRPr="00633E61" w:rsidRDefault="00106C93" w:rsidP="00106C93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heme 6: Structural factors and medical devices</w:t>
      </w:r>
    </w:p>
    <w:tbl>
      <w:tblPr>
        <w:tblStyle w:val="TaulukkoRuudukko"/>
        <w:tblW w:w="10060" w:type="dxa"/>
        <w:tblLook w:val="0420" w:firstRow="1" w:lastRow="0" w:firstColumn="0" w:lastColumn="0" w:noHBand="0" w:noVBand="1"/>
      </w:tblPr>
      <w:tblGrid>
        <w:gridCol w:w="5949"/>
        <w:gridCol w:w="709"/>
        <w:gridCol w:w="708"/>
        <w:gridCol w:w="709"/>
        <w:gridCol w:w="482"/>
        <w:gridCol w:w="704"/>
        <w:gridCol w:w="222"/>
        <w:gridCol w:w="577"/>
      </w:tblGrid>
      <w:tr w:rsidR="00106C93" w:rsidRPr="00633E61" w14:paraId="69F429BF" w14:textId="77777777" w:rsidTr="00FC559D">
        <w:trPr>
          <w:cantSplit/>
          <w:trHeight w:val="1539"/>
          <w:tblHeader/>
        </w:trPr>
        <w:tc>
          <w:tcPr>
            <w:tcW w:w="5949" w:type="dxa"/>
            <w:hideMark/>
          </w:tcPr>
          <w:p w14:paraId="6122F241" w14:textId="77777777" w:rsidR="00106C93" w:rsidRPr="00633E61" w:rsidRDefault="00106C93" w:rsidP="00106C9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709" w:type="dxa"/>
            <w:textDirection w:val="tbRl"/>
            <w:hideMark/>
          </w:tcPr>
          <w:p w14:paraId="14B4A280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8" w:type="dxa"/>
            <w:textDirection w:val="tbRl"/>
            <w:hideMark/>
          </w:tcPr>
          <w:p w14:paraId="70CAB7C7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709" w:type="dxa"/>
            <w:textDirection w:val="tbRl"/>
            <w:hideMark/>
          </w:tcPr>
          <w:p w14:paraId="2BF93EBC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0" w:type="auto"/>
            <w:textDirection w:val="tbRl"/>
            <w:hideMark/>
          </w:tcPr>
          <w:p w14:paraId="13E88C70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704" w:type="dxa"/>
            <w:textDirection w:val="tbRl"/>
          </w:tcPr>
          <w:p w14:paraId="5B606BDE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0" w:type="auto"/>
            <w:shd w:val="clear" w:color="auto" w:fill="auto"/>
            <w:textDirection w:val="tbRl"/>
          </w:tcPr>
          <w:p w14:paraId="1D1712EB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textDirection w:val="tbRl"/>
            <w:hideMark/>
          </w:tcPr>
          <w:p w14:paraId="193D9119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tr w:rsidR="00106C93" w:rsidRPr="00633E61" w14:paraId="2DE72848" w14:textId="77777777" w:rsidTr="00D84108">
        <w:trPr>
          <w:trHeight w:val="397"/>
        </w:trPr>
        <w:tc>
          <w:tcPr>
            <w:tcW w:w="10060" w:type="dxa"/>
            <w:gridSpan w:val="8"/>
            <w:tcBorders>
              <w:right w:val="single" w:sz="8" w:space="0" w:color="000000"/>
            </w:tcBorders>
          </w:tcPr>
          <w:p w14:paraId="56F27108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 xml:space="preserve">Clinical nursing </w:t>
            </w: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taff: Theme 6: Structural factors and medical devices</w:t>
            </w:r>
          </w:p>
        </w:tc>
      </w:tr>
      <w:tr w:rsidR="00106C93" w:rsidRPr="00633E61" w14:paraId="6C87A162" w14:textId="77777777" w:rsidTr="00FC559D">
        <w:trPr>
          <w:trHeight w:val="397"/>
        </w:trPr>
        <w:tc>
          <w:tcPr>
            <w:tcW w:w="5949" w:type="dxa"/>
          </w:tcPr>
          <w:p w14:paraId="18012CF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recognize the need for privacy for a patient in end-of-life car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2705A2" w14:textId="6F546F2F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0FBBAA" w14:textId="0D3CC4BE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9F6238" w14:textId="10C268D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87D123" w14:textId="2BB31892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86F20E7" w14:textId="4783F0A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E1B0D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0B975" w14:textId="4D36B9D5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0E6C8A3" w14:textId="77777777" w:rsidTr="00FC559D">
        <w:trPr>
          <w:trHeight w:val="397"/>
        </w:trPr>
        <w:tc>
          <w:tcPr>
            <w:tcW w:w="5949" w:type="dxa"/>
          </w:tcPr>
          <w:p w14:paraId="2A470B50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identify and facilitate the involvement of the closest ones in the end-of-life care of a patient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89C652" w14:textId="61ACF56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89EB7D" w14:textId="7140E563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1C00FE" w14:textId="36BC4F74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5ECDF1" w14:textId="7E2A4595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10F5CD6" w14:textId="77BBE41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93FC1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FA9EE" w14:textId="153A46D4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4D8CE3F" w14:textId="77777777" w:rsidTr="00FC559D">
        <w:trPr>
          <w:trHeight w:val="397"/>
        </w:trPr>
        <w:tc>
          <w:tcPr>
            <w:tcW w:w="5949" w:type="dxa"/>
          </w:tcPr>
          <w:p w14:paraId="30ABB908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identify the individual needs and wishes of a patient in palliative care (e.g., desire to go outside while in bed)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E63B01" w14:textId="67794CA6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726534" w14:textId="2C9EE9B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A130CB" w14:textId="630AB3C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D9985D" w14:textId="277F8B2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4B6FF9A" w14:textId="5DE4A44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88C4B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AAC874" w14:textId="434F8D1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60EE3E3" w14:textId="77777777" w:rsidTr="00FC559D">
        <w:trPr>
          <w:trHeight w:val="717"/>
        </w:trPr>
        <w:tc>
          <w:tcPr>
            <w:tcW w:w="5949" w:type="dxa"/>
          </w:tcPr>
          <w:p w14:paraId="3C6D4B5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use assistive technology in caring for a dying pers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F0E7A8" w14:textId="29B9ABE5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F3ECB2" w14:textId="17BF8763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CC729B" w14:textId="261F3EF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558D94" w14:textId="5C32DB9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6256ED6" w14:textId="14FA2A3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9DC2F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20EC1C" w14:textId="337E727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8AB8D6E" w14:textId="77777777" w:rsidTr="00FC559D">
        <w:trPr>
          <w:trHeight w:val="439"/>
          <w:tblHeader/>
        </w:trPr>
        <w:tc>
          <w:tcPr>
            <w:tcW w:w="10060" w:type="dxa"/>
            <w:gridSpan w:val="8"/>
            <w:shd w:val="clear" w:color="auto" w:fill="auto"/>
            <w:textDirection w:val="tbRl"/>
          </w:tcPr>
          <w:p w14:paraId="54493CBA" w14:textId="77777777" w:rsidR="00106C93" w:rsidRPr="00633E61" w:rsidRDefault="00106C93" w:rsidP="00106C93">
            <w:pPr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03C4139F" w14:textId="77777777" w:rsidTr="00FC559D">
        <w:trPr>
          <w:trHeight w:val="397"/>
        </w:trPr>
        <w:tc>
          <w:tcPr>
            <w:tcW w:w="10060" w:type="dxa"/>
            <w:gridSpan w:val="8"/>
            <w:tcBorders>
              <w:right w:val="single" w:sz="8" w:space="0" w:color="000000"/>
            </w:tcBorders>
            <w:shd w:val="clear" w:color="auto" w:fill="auto"/>
          </w:tcPr>
          <w:p w14:paraId="085D70F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upervisors: Theme 6: Structural factors and medical devices</w:t>
            </w:r>
          </w:p>
        </w:tc>
      </w:tr>
      <w:tr w:rsidR="00106C93" w:rsidRPr="00633E61" w14:paraId="7C75F357" w14:textId="77777777" w:rsidTr="00FC559D">
        <w:trPr>
          <w:trHeight w:val="397"/>
        </w:trPr>
        <w:tc>
          <w:tcPr>
            <w:tcW w:w="5949" w:type="dxa"/>
          </w:tcPr>
          <w:p w14:paraId="1431645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recognize the need for privacy for a patient in end-of-life car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E37CE7" w14:textId="2EA247A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3B8A33" w14:textId="62032B55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31B006" w14:textId="54D74872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3ACCCB" w14:textId="50367946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1CF4FD3" w14:textId="6487FE5F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647D1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6DE1A2" w14:textId="53043C3E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AA5B43A" w14:textId="77777777" w:rsidTr="00FC559D">
        <w:trPr>
          <w:trHeight w:val="397"/>
        </w:trPr>
        <w:tc>
          <w:tcPr>
            <w:tcW w:w="5949" w:type="dxa"/>
          </w:tcPr>
          <w:p w14:paraId="54055B9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identify and facilitate the involvement of the closest ones in the end-of-life care of a patient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97D452" w14:textId="764CEBF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B94288" w14:textId="7B834722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3A0EE2" w14:textId="7988431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59C5C7" w14:textId="7436E8A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6051652" w14:textId="54DE6E36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61604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F76335" w14:textId="22A2A69C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52E1ABD" w14:textId="77777777" w:rsidTr="00FC559D">
        <w:trPr>
          <w:trHeight w:val="397"/>
        </w:trPr>
        <w:tc>
          <w:tcPr>
            <w:tcW w:w="5949" w:type="dxa"/>
          </w:tcPr>
          <w:p w14:paraId="42001C5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identify the individual needs and wishes of a patient in palliative care (e.g., desire to go outside while in bed)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4B2406" w14:textId="6BFC5275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B1B06D" w14:textId="4AE91CA2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CA32EC" w14:textId="055938E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103BCF" w14:textId="4D2AFDD8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ED35741" w14:textId="47F6411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73765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A51547" w14:textId="000481DA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6B8B136" w14:textId="77777777" w:rsidTr="00FC559D">
        <w:trPr>
          <w:trHeight w:val="397"/>
        </w:trPr>
        <w:tc>
          <w:tcPr>
            <w:tcW w:w="5949" w:type="dxa"/>
          </w:tcPr>
          <w:p w14:paraId="74C4853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the staff members know how to use assistive technology in caring for a dying person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38B1C1" w14:textId="2599F8C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081A4C" w14:textId="799D60DD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E59FA4" w14:textId="3F71538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2A1BBC" w14:textId="0DDF028B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B76EE3D" w14:textId="3BC84A81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E6610" w14:textId="77777777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BE4DBA" w14:textId="49F44A04" w:rsidR="00106C93" w:rsidRPr="00633E61" w:rsidRDefault="00106C93" w:rsidP="00106C93">
            <w:pPr>
              <w:spacing w:line="360" w:lineRule="auto"/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367339E3" w14:textId="77777777" w:rsidR="00106C93" w:rsidRPr="00633E61" w:rsidRDefault="00106C93" w:rsidP="00106C93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D808810" w14:textId="77777777" w:rsidR="00106C93" w:rsidRPr="00633E61" w:rsidRDefault="00106C93" w:rsidP="00106C93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6F0BC68" w14:textId="77777777" w:rsidR="00106C93" w:rsidRPr="00633E61" w:rsidRDefault="00106C93" w:rsidP="00106C93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1C78BF85" w14:textId="77777777" w:rsidR="00106C93" w:rsidRPr="00633E61" w:rsidRDefault="00106C93" w:rsidP="00106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33E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heme 7: Bereavement and postmortem care</w:t>
      </w:r>
    </w:p>
    <w:p w14:paraId="7140A3FC" w14:textId="77777777" w:rsidR="00FC559D" w:rsidRPr="00633E61" w:rsidRDefault="00FC559D" w:rsidP="00106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TaulukkoRuudukko"/>
        <w:tblW w:w="10014" w:type="dxa"/>
        <w:tblLook w:val="0420" w:firstRow="1" w:lastRow="0" w:firstColumn="0" w:lastColumn="0" w:noHBand="0" w:noVBand="1"/>
      </w:tblPr>
      <w:tblGrid>
        <w:gridCol w:w="5949"/>
        <w:gridCol w:w="709"/>
        <w:gridCol w:w="708"/>
        <w:gridCol w:w="709"/>
        <w:gridCol w:w="515"/>
        <w:gridCol w:w="619"/>
        <w:gridCol w:w="284"/>
        <w:gridCol w:w="521"/>
      </w:tblGrid>
      <w:tr w:rsidR="00106C93" w:rsidRPr="00633E61" w14:paraId="3366737F" w14:textId="77777777" w:rsidTr="00127308">
        <w:trPr>
          <w:cantSplit/>
          <w:trHeight w:val="1567"/>
          <w:tblHeader/>
        </w:trPr>
        <w:tc>
          <w:tcPr>
            <w:tcW w:w="5949" w:type="dxa"/>
            <w:hideMark/>
          </w:tcPr>
          <w:p w14:paraId="5F580DB5" w14:textId="77777777" w:rsidR="00106C93" w:rsidRPr="00633E61" w:rsidRDefault="00106C93" w:rsidP="00106C9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Statement</w:t>
            </w:r>
          </w:p>
        </w:tc>
        <w:tc>
          <w:tcPr>
            <w:tcW w:w="709" w:type="dxa"/>
            <w:textDirection w:val="tbRl"/>
            <w:hideMark/>
          </w:tcPr>
          <w:p w14:paraId="5012C207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disagree</w:t>
            </w:r>
          </w:p>
        </w:tc>
        <w:tc>
          <w:tcPr>
            <w:tcW w:w="708" w:type="dxa"/>
            <w:textDirection w:val="tbRl"/>
            <w:hideMark/>
          </w:tcPr>
          <w:p w14:paraId="7AAA683F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disagree</w:t>
            </w:r>
          </w:p>
        </w:tc>
        <w:tc>
          <w:tcPr>
            <w:tcW w:w="709" w:type="dxa"/>
            <w:textDirection w:val="tbRl"/>
            <w:hideMark/>
          </w:tcPr>
          <w:p w14:paraId="766E33B1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Don’t agree or disagree</w:t>
            </w:r>
          </w:p>
        </w:tc>
        <w:tc>
          <w:tcPr>
            <w:tcW w:w="515" w:type="dxa"/>
            <w:textDirection w:val="tbRl"/>
            <w:hideMark/>
          </w:tcPr>
          <w:p w14:paraId="7CC20269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Partly agree</w:t>
            </w:r>
          </w:p>
        </w:tc>
        <w:tc>
          <w:tcPr>
            <w:tcW w:w="619" w:type="dxa"/>
            <w:textDirection w:val="tbRl"/>
          </w:tcPr>
          <w:p w14:paraId="39E372C0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ompletely agree</w:t>
            </w:r>
          </w:p>
        </w:tc>
        <w:tc>
          <w:tcPr>
            <w:tcW w:w="284" w:type="dxa"/>
            <w:shd w:val="clear" w:color="auto" w:fill="auto"/>
            <w:textDirection w:val="tbRl"/>
          </w:tcPr>
          <w:p w14:paraId="65B60C49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  <w:tc>
          <w:tcPr>
            <w:tcW w:w="521" w:type="dxa"/>
            <w:shd w:val="clear" w:color="auto" w:fill="auto"/>
            <w:textDirection w:val="tbRl"/>
            <w:hideMark/>
          </w:tcPr>
          <w:p w14:paraId="140232E0" w14:textId="77777777" w:rsidR="00106C93" w:rsidRPr="00633E61" w:rsidRDefault="00106C93" w:rsidP="00FC559D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Can’t say</w:t>
            </w:r>
          </w:p>
        </w:tc>
      </w:tr>
      <w:tr w:rsidR="00106C93" w:rsidRPr="00633E61" w14:paraId="7CCC2D41" w14:textId="77777777" w:rsidTr="00127308">
        <w:trPr>
          <w:trHeight w:val="397"/>
        </w:trPr>
        <w:tc>
          <w:tcPr>
            <w:tcW w:w="10014" w:type="dxa"/>
            <w:gridSpan w:val="8"/>
            <w:tcBorders>
              <w:right w:val="single" w:sz="8" w:space="0" w:color="000000"/>
            </w:tcBorders>
          </w:tcPr>
          <w:p w14:paraId="7C69AAD8" w14:textId="77777777" w:rsidR="00106C93" w:rsidRPr="00633E61" w:rsidRDefault="00106C93" w:rsidP="00106C9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Clinical nursing staff:</w:t>
            </w:r>
            <w:r w:rsidRPr="00633E61"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  <w:t xml:space="preserve"> </w:t>
            </w: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Theme 7: Bereavement and postmortem care</w:t>
            </w:r>
          </w:p>
        </w:tc>
      </w:tr>
      <w:tr w:rsidR="00106C93" w:rsidRPr="00633E61" w14:paraId="713F2B53" w14:textId="77777777" w:rsidTr="00127308">
        <w:trPr>
          <w:trHeight w:val="397"/>
        </w:trPr>
        <w:tc>
          <w:tcPr>
            <w:tcW w:w="5949" w:type="dxa"/>
          </w:tcPr>
          <w:p w14:paraId="3FF12281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bookmarkStart w:id="4" w:name="_Hlk169079792"/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 xml:space="preserve">I know what to do when the patient has died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C58D80" w14:textId="07D0A9A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D22AC9" w14:textId="020B553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C03F33" w14:textId="1A1DBD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459418" w14:textId="71A6768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44F2D44" w14:textId="1FFE163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86DA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E3ABB6" w14:textId="1EEA5CF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4561D44" w14:textId="77777777" w:rsidTr="00127308">
        <w:trPr>
          <w:trHeight w:val="397"/>
        </w:trPr>
        <w:tc>
          <w:tcPr>
            <w:tcW w:w="5949" w:type="dxa"/>
          </w:tcPr>
          <w:p w14:paraId="1F6DF090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discuss death and dying with patients’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B27CE2" w14:textId="49F06EF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6DC942" w14:textId="7C14EDB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CEDD0B" w14:textId="1BDCAE3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02B069" w14:textId="12171DB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8367594" w14:textId="2E8DD45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9628A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5635AE" w14:textId="6B080AA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3B449AE" w14:textId="77777777" w:rsidTr="00127308">
        <w:trPr>
          <w:trHeight w:val="397"/>
        </w:trPr>
        <w:tc>
          <w:tcPr>
            <w:tcW w:w="5949" w:type="dxa"/>
          </w:tcPr>
          <w:p w14:paraId="06AD975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comfort and support those who have lost their loved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94A692" w14:textId="0B49D78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C71C6E" w14:textId="0E1D0B5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9AAFA8" w14:textId="607BF2C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519812" w14:textId="2C3AA2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443D4CB" w14:textId="1999616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712BD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A6AFD4" w14:textId="27DE636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6B70A6BB" w14:textId="77777777" w:rsidTr="00127308">
        <w:trPr>
          <w:trHeight w:val="397"/>
        </w:trPr>
        <w:tc>
          <w:tcPr>
            <w:tcW w:w="5949" w:type="dxa"/>
          </w:tcPr>
          <w:p w14:paraId="667B872D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support closest ones taking part in the respectful care for the deceased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FDCA00" w14:textId="214AFE9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3B371E" w14:textId="443E338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BE60EC" w14:textId="1250E3C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993492" w14:textId="1F8D7F1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E82A22C" w14:textId="33FD82B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469B8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A89BDF" w14:textId="2ADE7A1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AF2B6AF" w14:textId="77777777" w:rsidTr="00127308">
        <w:trPr>
          <w:trHeight w:val="397"/>
        </w:trPr>
        <w:tc>
          <w:tcPr>
            <w:tcW w:w="5949" w:type="dxa"/>
          </w:tcPr>
          <w:p w14:paraId="5BB9435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respectfully care for the deceased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59B16E" w14:textId="44235D2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F8ABB8" w14:textId="6DFAA89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E074E7" w14:textId="7F40A4A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F1B190" w14:textId="17003D6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E35ADA9" w14:textId="588F92D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4301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C6D553" w14:textId="55166E3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372C329B" w14:textId="77777777" w:rsidTr="00127308">
        <w:trPr>
          <w:trHeight w:val="397"/>
        </w:trPr>
        <w:tc>
          <w:tcPr>
            <w:tcW w:w="5949" w:type="dxa"/>
          </w:tcPr>
          <w:p w14:paraId="1C570FD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what to do if the deceased has a drain, a central venous catheter, or a pacemaker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07BB1E" w14:textId="5C9F70E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A24C15" w14:textId="03B89E5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4DA7D4" w14:textId="05B8203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2C66EE" w14:textId="3132D23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F757620" w14:textId="66499DA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19646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2EBD97" w14:textId="1BBABF4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3E24512" w14:textId="77777777" w:rsidTr="00127308">
        <w:trPr>
          <w:trHeight w:val="397"/>
        </w:trPr>
        <w:tc>
          <w:tcPr>
            <w:tcW w:w="5949" w:type="dxa"/>
          </w:tcPr>
          <w:p w14:paraId="359E3B9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consider the individual cultural and persuasion related needs of the deceased and their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614DE0" w14:textId="02FF65C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F5566E" w14:textId="7EC2673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017B74" w14:textId="11477E3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E9BB2E" w14:textId="41B9D5A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CBE835D" w14:textId="31205DC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274B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040936" w14:textId="6BBC47EE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F1B07D2" w14:textId="77777777" w:rsidTr="00127308">
        <w:trPr>
          <w:trHeight w:val="397"/>
        </w:trPr>
        <w:tc>
          <w:tcPr>
            <w:tcW w:w="5949" w:type="dxa"/>
          </w:tcPr>
          <w:p w14:paraId="3A807EF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guide the closest ones regarding documents related to the death of their loved on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93586A" w14:textId="511F10B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B3CB6D" w14:textId="282FE98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8FE43E" w14:textId="5C86532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3421F3" w14:textId="6C60E6E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F0731D5" w14:textId="120F349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F87F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DF71BB" w14:textId="1AF05C3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74619312" w14:textId="77777777" w:rsidTr="00127308">
        <w:trPr>
          <w:trHeight w:val="397"/>
        </w:trPr>
        <w:tc>
          <w:tcPr>
            <w:tcW w:w="5949" w:type="dxa"/>
          </w:tcPr>
          <w:p w14:paraId="2B07EAE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provide guidance as needed for the closest ones regarding support in bereavement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CBF4DD" w14:textId="7436C25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7DA4AA" w14:textId="07E4EBC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22FA8D" w14:textId="16A30AE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F2E988" w14:textId="28C4880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0F5FF6B" w14:textId="1097C09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46CD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E013BB" w14:textId="2FD16EE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E76D353" w14:textId="77777777" w:rsidTr="00127308">
        <w:trPr>
          <w:trHeight w:val="397"/>
        </w:trPr>
        <w:tc>
          <w:tcPr>
            <w:tcW w:w="5949" w:type="dxa"/>
          </w:tcPr>
          <w:p w14:paraId="5E5404D6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 know how to provide appropriate psychosocial and/or emotional support according to the needs of the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4A63C7" w14:textId="5DEC1FC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2A18F" w14:textId="40ECF7D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CC3BD" w14:textId="20A04E6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CE0CDE" w14:textId="18D0E2F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9D06701" w14:textId="295ABB5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C80B5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B27673" w14:textId="73CA0CD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bookmarkEnd w:id="4"/>
      <w:tr w:rsidR="00106C93" w:rsidRPr="00633E61" w14:paraId="436B330E" w14:textId="77777777" w:rsidTr="00127308">
        <w:trPr>
          <w:trHeight w:val="291"/>
          <w:tblHeader/>
        </w:trPr>
        <w:tc>
          <w:tcPr>
            <w:tcW w:w="10014" w:type="dxa"/>
            <w:gridSpan w:val="8"/>
            <w:shd w:val="clear" w:color="auto" w:fill="auto"/>
            <w:textDirection w:val="tbRl"/>
          </w:tcPr>
          <w:p w14:paraId="4F95DDCF" w14:textId="77777777" w:rsidR="00106C93" w:rsidRPr="00633E61" w:rsidRDefault="00106C93" w:rsidP="00106C93">
            <w:pPr>
              <w:spacing w:line="360" w:lineRule="auto"/>
              <w:ind w:left="113" w:right="113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106C93" w:rsidRPr="00633E61" w14:paraId="456B2CA7" w14:textId="77777777" w:rsidTr="00127308">
        <w:trPr>
          <w:trHeight w:val="397"/>
        </w:trPr>
        <w:tc>
          <w:tcPr>
            <w:tcW w:w="10014" w:type="dxa"/>
            <w:gridSpan w:val="8"/>
            <w:tcBorders>
              <w:right w:val="single" w:sz="8" w:space="0" w:color="000000"/>
            </w:tcBorders>
            <w:shd w:val="clear" w:color="auto" w:fill="auto"/>
          </w:tcPr>
          <w:p w14:paraId="0292664C" w14:textId="77777777" w:rsidR="00106C93" w:rsidRPr="00633E61" w:rsidRDefault="00106C93" w:rsidP="00106C9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</w:pPr>
            <w:r w:rsidRPr="00633E61">
              <w:rPr>
                <w:rFonts w:ascii="Times New Roman" w:eastAsia="Arial" w:hAnsi="Times New Roman" w:cs="Times New Roman"/>
                <w:b/>
                <w:bCs/>
                <w:color w:val="333333"/>
                <w:kern w:val="24"/>
                <w:lang w:val="en-US"/>
                <w14:ligatures w14:val="none"/>
              </w:rPr>
              <w:t>Supervisors:</w:t>
            </w:r>
            <w:r w:rsidRPr="00633E61"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  <w:t xml:space="preserve"> </w:t>
            </w:r>
            <w:r w:rsidRPr="00633E61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Theme 7: Bereavement and postmortem care</w:t>
            </w:r>
          </w:p>
        </w:tc>
      </w:tr>
      <w:tr w:rsidR="00106C93" w:rsidRPr="00633E61" w14:paraId="67DB8842" w14:textId="77777777" w:rsidTr="00127308">
        <w:trPr>
          <w:trHeight w:val="397"/>
        </w:trPr>
        <w:tc>
          <w:tcPr>
            <w:tcW w:w="5949" w:type="dxa"/>
          </w:tcPr>
          <w:p w14:paraId="3B9CE19B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 xml:space="preserve">In my work unit, staff members know what to do when the patient has died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87C71C" w14:textId="77DF06E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E41CE" w14:textId="636D6C4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5F645D" w14:textId="0664C88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9A062D" w14:textId="297847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FEB9D47" w14:textId="0CF8379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D8EBA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59388E" w14:textId="468C3C7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8E4207F" w14:textId="77777777" w:rsidTr="00127308">
        <w:trPr>
          <w:trHeight w:val="397"/>
        </w:trPr>
        <w:tc>
          <w:tcPr>
            <w:tcW w:w="5949" w:type="dxa"/>
          </w:tcPr>
          <w:p w14:paraId="6C0742A9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discuss death and dying with the patients’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542CE" w14:textId="0AF8700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30CAF4" w14:textId="7480C45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E6BEB1" w14:textId="64BAFCC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2E7427" w14:textId="5524180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82ACCB7" w14:textId="6C6761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C6C6F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D8C400" w14:textId="4219A1F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D212157" w14:textId="77777777" w:rsidTr="00127308">
        <w:trPr>
          <w:trHeight w:val="397"/>
        </w:trPr>
        <w:tc>
          <w:tcPr>
            <w:tcW w:w="5949" w:type="dxa"/>
          </w:tcPr>
          <w:p w14:paraId="72BF8293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comfort and support those who have lost their loved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012475" w14:textId="5CC41BF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E07B71" w14:textId="0EE75C1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EC56D9" w14:textId="511432A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CC9089" w14:textId="78A445B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7D1991B" w14:textId="3F4FEF83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B89A3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BEA1C" w14:textId="77EFA31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55B4D15" w14:textId="77777777" w:rsidTr="00127308">
        <w:trPr>
          <w:trHeight w:val="397"/>
        </w:trPr>
        <w:tc>
          <w:tcPr>
            <w:tcW w:w="5949" w:type="dxa"/>
          </w:tcPr>
          <w:p w14:paraId="5B08F96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support the closest ones taking part in the respectful care for the deceased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547C06" w14:textId="2AAAA31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26ADF8" w14:textId="71DC475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ED015A" w14:textId="5650B92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59A6A6" w14:textId="2298ADD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95AF6AF" w14:textId="2C17A81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68340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D5E267" w14:textId="6A71D57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267CEF54" w14:textId="77777777" w:rsidTr="00127308">
        <w:trPr>
          <w:trHeight w:val="397"/>
        </w:trPr>
        <w:tc>
          <w:tcPr>
            <w:tcW w:w="5949" w:type="dxa"/>
          </w:tcPr>
          <w:p w14:paraId="3AA8D2EE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respectfully care for the deceased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B0C60E" w14:textId="65E453E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AAFFE0" w14:textId="38D531C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26E05B" w14:textId="7AAC235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79F4CE" w14:textId="6C079A0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BB12C1E" w14:textId="6BF3336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67E54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5900B5" w14:textId="6F3F56D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08A449AC" w14:textId="77777777" w:rsidTr="00127308">
        <w:trPr>
          <w:trHeight w:val="397"/>
        </w:trPr>
        <w:tc>
          <w:tcPr>
            <w:tcW w:w="5949" w:type="dxa"/>
          </w:tcPr>
          <w:p w14:paraId="21F63F9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what to do if the deceased has a drain, a central venous catheter, or a pacemaker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F31231" w14:textId="5CCF3F94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0DEFCA" w14:textId="036F384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B4FA51" w14:textId="549F6EEC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F3B869" w14:textId="17B9F95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4F67CD2" w14:textId="2362934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F549E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DDA16" w14:textId="03746565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424B9D5" w14:textId="77777777" w:rsidTr="00127308">
        <w:trPr>
          <w:trHeight w:val="397"/>
        </w:trPr>
        <w:tc>
          <w:tcPr>
            <w:tcW w:w="5949" w:type="dxa"/>
          </w:tcPr>
          <w:p w14:paraId="21AB107F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consider the individual cultural and persuasion related needs of the deceased and their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A496C7" w14:textId="3360DF7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92470" w14:textId="68AC41B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37B5DA" w14:textId="6ECA79B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484BE1" w14:textId="2126F67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A93CEDC" w14:textId="0EBDC47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37269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F91197" w14:textId="15C702A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498331A4" w14:textId="77777777" w:rsidTr="00127308">
        <w:trPr>
          <w:trHeight w:val="397"/>
        </w:trPr>
        <w:tc>
          <w:tcPr>
            <w:tcW w:w="5949" w:type="dxa"/>
          </w:tcPr>
          <w:p w14:paraId="5FF9CA0A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guide the closest ones regarding documents related to the death of their loved one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C8BB2D" w14:textId="4D93C3B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C16326" w14:textId="5C554061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056C51" w14:textId="6E0F4EF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192C28" w14:textId="57763D0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CBFAE02" w14:textId="44CF157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3546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49A671" w14:textId="2669D2F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550807B9" w14:textId="77777777" w:rsidTr="00127308">
        <w:trPr>
          <w:trHeight w:val="397"/>
        </w:trPr>
        <w:tc>
          <w:tcPr>
            <w:tcW w:w="5949" w:type="dxa"/>
          </w:tcPr>
          <w:p w14:paraId="49142C55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t>In my work unit, staff members know how to provide guidance as needed for the closest ones regarding support in bereavement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F584DC" w14:textId="7C7978B0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F6A671" w14:textId="548E91BA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5C1192" w14:textId="72E84AE8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1AE3AF" w14:textId="28EBA366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49D7BA8" w14:textId="1DFDB3E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D8FA7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9CFFA4" w14:textId="38C94F8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  <w:tr w:rsidR="00106C93" w:rsidRPr="00633E61" w14:paraId="150E39C7" w14:textId="77777777" w:rsidTr="00127308">
        <w:trPr>
          <w:trHeight w:val="397"/>
        </w:trPr>
        <w:tc>
          <w:tcPr>
            <w:tcW w:w="5949" w:type="dxa"/>
          </w:tcPr>
          <w:p w14:paraId="301D398C" w14:textId="77777777" w:rsidR="00106C93" w:rsidRPr="00633E61" w:rsidRDefault="00106C93" w:rsidP="00106C93">
            <w:pPr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633E61">
              <w:rPr>
                <w:rFonts w:ascii="Times New Roman" w:hAnsi="Times New Roman" w:cs="Times New Roman"/>
                <w:lang w:val="en-US"/>
                <w14:ligatures w14:val="none"/>
              </w:rPr>
              <w:lastRenderedPageBreak/>
              <w:t>In my work unit, staff members know how to provide appropriate psychosocial and/or emotional support according to the needs of the closest ones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357491" w14:textId="34792CE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C5CE2B" w14:textId="0D6345CB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832C41" w14:textId="1F1F433D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456AEB" w14:textId="15DB74DF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D2380C8" w14:textId="423567C9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301B" w14:textId="77777777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123F2B" w14:textId="5B17FC42" w:rsidR="00106C93" w:rsidRPr="00633E61" w:rsidRDefault="00106C93" w:rsidP="00106C93">
            <w:pPr>
              <w:rPr>
                <w:rFonts w:ascii="Times New Roman" w:eastAsia="Arial" w:hAnsi="Times New Roman" w:cs="Times New Roman"/>
                <w:color w:val="333333"/>
                <w:kern w:val="24"/>
                <w:lang w:val="en-US"/>
                <w14:ligatures w14:val="none"/>
              </w:rPr>
            </w:pPr>
          </w:p>
        </w:tc>
      </w:tr>
    </w:tbl>
    <w:p w14:paraId="0E1DAAAE" w14:textId="77777777" w:rsidR="00F148C2" w:rsidRPr="00633E61" w:rsidRDefault="00F148C2">
      <w:pPr>
        <w:rPr>
          <w:lang w:val="en-US"/>
        </w:rPr>
      </w:pPr>
    </w:p>
    <w:sectPr w:rsidR="00F148C2" w:rsidRPr="00633E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E1F6E"/>
    <w:multiLevelType w:val="hybridMultilevel"/>
    <w:tmpl w:val="276A7D6A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35A89"/>
    <w:multiLevelType w:val="hybridMultilevel"/>
    <w:tmpl w:val="7C927B82"/>
    <w:lvl w:ilvl="0" w:tplc="AA40EC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6923A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B03F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4C60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6BA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CCC0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9A0F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3202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F458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F929F"/>
    <w:multiLevelType w:val="hybridMultilevel"/>
    <w:tmpl w:val="4A46B2E8"/>
    <w:lvl w:ilvl="0" w:tplc="1F5C7A72">
      <w:start w:val="1"/>
      <w:numFmt w:val="decimal"/>
      <w:lvlText w:val="%1."/>
      <w:lvlJc w:val="left"/>
      <w:pPr>
        <w:ind w:left="720" w:hanging="360"/>
      </w:pPr>
    </w:lvl>
    <w:lvl w:ilvl="1" w:tplc="FA88C72A">
      <w:start w:val="1"/>
      <w:numFmt w:val="lowerLetter"/>
      <w:lvlText w:val="%2."/>
      <w:lvlJc w:val="left"/>
      <w:pPr>
        <w:ind w:left="1440" w:hanging="360"/>
      </w:pPr>
    </w:lvl>
    <w:lvl w:ilvl="2" w:tplc="30881AEE">
      <w:start w:val="1"/>
      <w:numFmt w:val="lowerRoman"/>
      <w:lvlText w:val="%3."/>
      <w:lvlJc w:val="right"/>
      <w:pPr>
        <w:ind w:left="2160" w:hanging="180"/>
      </w:pPr>
    </w:lvl>
    <w:lvl w:ilvl="3" w:tplc="762841A4">
      <w:start w:val="1"/>
      <w:numFmt w:val="decimal"/>
      <w:lvlText w:val="%4."/>
      <w:lvlJc w:val="left"/>
      <w:pPr>
        <w:ind w:left="2880" w:hanging="360"/>
      </w:pPr>
    </w:lvl>
    <w:lvl w:ilvl="4" w:tplc="9A206814">
      <w:start w:val="1"/>
      <w:numFmt w:val="lowerLetter"/>
      <w:lvlText w:val="%5."/>
      <w:lvlJc w:val="left"/>
      <w:pPr>
        <w:ind w:left="3600" w:hanging="360"/>
      </w:pPr>
    </w:lvl>
    <w:lvl w:ilvl="5" w:tplc="3BFCBB92">
      <w:start w:val="1"/>
      <w:numFmt w:val="lowerRoman"/>
      <w:lvlText w:val="%6."/>
      <w:lvlJc w:val="right"/>
      <w:pPr>
        <w:ind w:left="4320" w:hanging="180"/>
      </w:pPr>
    </w:lvl>
    <w:lvl w:ilvl="6" w:tplc="5DFAB31C">
      <w:start w:val="1"/>
      <w:numFmt w:val="decimal"/>
      <w:lvlText w:val="%7."/>
      <w:lvlJc w:val="left"/>
      <w:pPr>
        <w:ind w:left="5040" w:hanging="360"/>
      </w:pPr>
    </w:lvl>
    <w:lvl w:ilvl="7" w:tplc="B218B188">
      <w:start w:val="1"/>
      <w:numFmt w:val="lowerLetter"/>
      <w:lvlText w:val="%8."/>
      <w:lvlJc w:val="left"/>
      <w:pPr>
        <w:ind w:left="5760" w:hanging="360"/>
      </w:pPr>
    </w:lvl>
    <w:lvl w:ilvl="8" w:tplc="63041E2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362785"/>
    <w:multiLevelType w:val="hybridMultilevel"/>
    <w:tmpl w:val="C73A924A"/>
    <w:lvl w:ilvl="0" w:tplc="B024F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60F15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08E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4D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467A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20C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1C4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3E4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780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7262561"/>
    <w:multiLevelType w:val="hybridMultilevel"/>
    <w:tmpl w:val="E8EC6078"/>
    <w:lvl w:ilvl="0" w:tplc="091A74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CBBBC9"/>
    <w:multiLevelType w:val="hybridMultilevel"/>
    <w:tmpl w:val="E06AE96C"/>
    <w:lvl w:ilvl="0" w:tplc="623292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AB4E5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DCFD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4624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42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0FE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C85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7AB6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DA4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8A2158"/>
    <w:multiLevelType w:val="hybridMultilevel"/>
    <w:tmpl w:val="B8BCA35E"/>
    <w:lvl w:ilvl="0" w:tplc="B6684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68AA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5435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046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809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C200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AC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CE0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84C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0EA5008"/>
    <w:multiLevelType w:val="hybridMultilevel"/>
    <w:tmpl w:val="21CCF9B6"/>
    <w:lvl w:ilvl="0" w:tplc="F5C8C1E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BF5BA2"/>
    <w:multiLevelType w:val="hybridMultilevel"/>
    <w:tmpl w:val="6004FB9C"/>
    <w:lvl w:ilvl="0" w:tplc="180E4F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846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DA6D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D04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88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4F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508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0C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FEDB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3DB7297"/>
    <w:multiLevelType w:val="hybridMultilevel"/>
    <w:tmpl w:val="1D024FF2"/>
    <w:lvl w:ilvl="0" w:tplc="0DCCC94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66B7"/>
    <w:multiLevelType w:val="hybridMultilevel"/>
    <w:tmpl w:val="900EEEF6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DE4599E"/>
    <w:multiLevelType w:val="hybridMultilevel"/>
    <w:tmpl w:val="9A74C5B8"/>
    <w:lvl w:ilvl="0" w:tplc="A6BE6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6C797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202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B41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8AF1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700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7662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A07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891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F1811BB"/>
    <w:multiLevelType w:val="hybridMultilevel"/>
    <w:tmpl w:val="32EE540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D434B6"/>
    <w:multiLevelType w:val="multilevel"/>
    <w:tmpl w:val="E9CCD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AF376B"/>
    <w:multiLevelType w:val="hybridMultilevel"/>
    <w:tmpl w:val="5F14F09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B3794C"/>
    <w:multiLevelType w:val="hybridMultilevel"/>
    <w:tmpl w:val="38E6619A"/>
    <w:lvl w:ilvl="0" w:tplc="40A8C40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154BB0"/>
    <w:multiLevelType w:val="hybridMultilevel"/>
    <w:tmpl w:val="D618E4FC"/>
    <w:lvl w:ilvl="0" w:tplc="3AB0E5A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1A1BF9"/>
    <w:multiLevelType w:val="hybridMultilevel"/>
    <w:tmpl w:val="9BB4CBDC"/>
    <w:lvl w:ilvl="0" w:tplc="72C8C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CB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A29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925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8ED3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BCA1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801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127B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94D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3695EC6"/>
    <w:multiLevelType w:val="hybridMultilevel"/>
    <w:tmpl w:val="4A46B2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21713B"/>
    <w:multiLevelType w:val="hybridMultilevel"/>
    <w:tmpl w:val="D3C83836"/>
    <w:lvl w:ilvl="0" w:tplc="7C568B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2586391">
    <w:abstractNumId w:val="1"/>
  </w:num>
  <w:num w:numId="2" w16cid:durableId="457723930">
    <w:abstractNumId w:val="2"/>
  </w:num>
  <w:num w:numId="3" w16cid:durableId="1076517833">
    <w:abstractNumId w:val="6"/>
  </w:num>
  <w:num w:numId="4" w16cid:durableId="1265578324">
    <w:abstractNumId w:val="7"/>
  </w:num>
  <w:num w:numId="5" w16cid:durableId="325599580">
    <w:abstractNumId w:val="9"/>
  </w:num>
  <w:num w:numId="6" w16cid:durableId="140847517">
    <w:abstractNumId w:val="12"/>
  </w:num>
  <w:num w:numId="7" w16cid:durableId="1762678152">
    <w:abstractNumId w:val="4"/>
  </w:num>
  <w:num w:numId="8" w16cid:durableId="1992520448">
    <w:abstractNumId w:val="18"/>
  </w:num>
  <w:num w:numId="9" w16cid:durableId="531188599">
    <w:abstractNumId w:val="19"/>
  </w:num>
  <w:num w:numId="10" w16cid:durableId="1354501798">
    <w:abstractNumId w:val="13"/>
  </w:num>
  <w:num w:numId="11" w16cid:durableId="509179229">
    <w:abstractNumId w:val="20"/>
  </w:num>
  <w:num w:numId="12" w16cid:durableId="1939867681">
    <w:abstractNumId w:val="5"/>
  </w:num>
  <w:num w:numId="13" w16cid:durableId="904073767">
    <w:abstractNumId w:val="0"/>
  </w:num>
  <w:num w:numId="14" w16cid:durableId="438069293">
    <w:abstractNumId w:val="11"/>
  </w:num>
  <w:num w:numId="15" w16cid:durableId="1985162243">
    <w:abstractNumId w:val="15"/>
  </w:num>
  <w:num w:numId="16" w16cid:durableId="367073439">
    <w:abstractNumId w:val="14"/>
  </w:num>
  <w:num w:numId="17" w16cid:durableId="978921878">
    <w:abstractNumId w:val="16"/>
  </w:num>
  <w:num w:numId="18" w16cid:durableId="1792893372">
    <w:abstractNumId w:val="17"/>
  </w:num>
  <w:num w:numId="19" w16cid:durableId="647975774">
    <w:abstractNumId w:val="8"/>
  </w:num>
  <w:num w:numId="20" w16cid:durableId="989947109">
    <w:abstractNumId w:val="3"/>
  </w:num>
  <w:num w:numId="21" w16cid:durableId="19510877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93"/>
    <w:rsid w:val="00106C93"/>
    <w:rsid w:val="00127308"/>
    <w:rsid w:val="001662F4"/>
    <w:rsid w:val="002D5ED2"/>
    <w:rsid w:val="002F73F9"/>
    <w:rsid w:val="00305BB2"/>
    <w:rsid w:val="00367E64"/>
    <w:rsid w:val="003B0C3B"/>
    <w:rsid w:val="00633E61"/>
    <w:rsid w:val="0065627E"/>
    <w:rsid w:val="006F7FBD"/>
    <w:rsid w:val="00794EA0"/>
    <w:rsid w:val="00834AE6"/>
    <w:rsid w:val="00880CC7"/>
    <w:rsid w:val="008967EF"/>
    <w:rsid w:val="00A82E2B"/>
    <w:rsid w:val="00A9215F"/>
    <w:rsid w:val="00AC26BC"/>
    <w:rsid w:val="00AD7656"/>
    <w:rsid w:val="00CF00DF"/>
    <w:rsid w:val="00D84108"/>
    <w:rsid w:val="00E23705"/>
    <w:rsid w:val="00E67AFF"/>
    <w:rsid w:val="00F148C2"/>
    <w:rsid w:val="00F758EA"/>
    <w:rsid w:val="00FC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7FF3B"/>
  <w15:chartTrackingRefBased/>
  <w15:docId w15:val="{A1996DBD-7237-4A59-A473-D830A910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1"/>
    <w:uiPriority w:val="9"/>
    <w:qFormat/>
    <w:rsid w:val="00106C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06C93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aps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06C9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smallCaps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06C93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aps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06C9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i/>
      <w:iCs/>
      <w:caps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06C9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b/>
      <w:bCs/>
      <w:caps/>
      <w:color w:val="262626"/>
      <w:sz w:val="20"/>
      <w:szCs w:val="20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06C9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i/>
      <w:iCs/>
      <w:caps/>
      <w:color w:val="262626"/>
      <w:sz w:val="20"/>
      <w:szCs w:val="20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06C9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caps/>
      <w:color w:val="7F7F7F"/>
      <w:sz w:val="20"/>
      <w:szCs w:val="20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06C9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b/>
      <w:bCs/>
      <w:i/>
      <w:iCs/>
      <w:caps/>
      <w:color w:val="7F7F7F"/>
      <w:sz w:val="20"/>
      <w:szCs w:val="20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Otsikko11">
    <w:name w:val="Otsikko 11"/>
    <w:basedOn w:val="Normaali"/>
    <w:next w:val="Normaali"/>
    <w:link w:val="Otsikko1Char"/>
    <w:uiPriority w:val="9"/>
    <w:qFormat/>
    <w:rsid w:val="00106C93"/>
    <w:pPr>
      <w:keepNext/>
      <w:keepLines/>
      <w:spacing w:before="400" w:after="40" w:line="240" w:lineRule="auto"/>
      <w:outlineLvl w:val="0"/>
    </w:pPr>
    <w:rPr>
      <w:rFonts w:ascii="Calibri Light" w:eastAsia="Times New Roman" w:hAnsi="Calibri Light" w:cs="Times New Roman"/>
      <w:caps/>
      <w:sz w:val="36"/>
      <w:szCs w:val="36"/>
    </w:rPr>
  </w:style>
  <w:style w:type="paragraph" w:customStyle="1" w:styleId="Otsikko21">
    <w:name w:val="Otsikko 2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 w:line="240" w:lineRule="auto"/>
      <w:outlineLvl w:val="1"/>
    </w:pPr>
    <w:rPr>
      <w:rFonts w:ascii="Calibri Light" w:eastAsia="Times New Roman" w:hAnsi="Calibri Light" w:cs="Times New Roman"/>
      <w:caps/>
      <w:kern w:val="0"/>
      <w:sz w:val="28"/>
      <w:szCs w:val="28"/>
    </w:rPr>
  </w:style>
  <w:style w:type="paragraph" w:customStyle="1" w:styleId="Otsikko31">
    <w:name w:val="Otsikko 3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 w:line="240" w:lineRule="auto"/>
      <w:outlineLvl w:val="2"/>
    </w:pPr>
    <w:rPr>
      <w:rFonts w:ascii="Calibri Light" w:eastAsia="Times New Roman" w:hAnsi="Calibri Light" w:cs="Times New Roman"/>
      <w:smallCaps/>
      <w:kern w:val="0"/>
      <w:sz w:val="28"/>
      <w:szCs w:val="28"/>
    </w:rPr>
  </w:style>
  <w:style w:type="paragraph" w:customStyle="1" w:styleId="Otsikko41">
    <w:name w:val="Otsikko 4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/>
      <w:outlineLvl w:val="3"/>
    </w:pPr>
    <w:rPr>
      <w:rFonts w:ascii="Calibri Light" w:eastAsia="Times New Roman" w:hAnsi="Calibri Light" w:cs="Times New Roman"/>
      <w:caps/>
      <w:kern w:val="0"/>
    </w:rPr>
  </w:style>
  <w:style w:type="paragraph" w:customStyle="1" w:styleId="Otsikko51">
    <w:name w:val="Otsikko 5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/>
      <w:outlineLvl w:val="4"/>
    </w:pPr>
    <w:rPr>
      <w:rFonts w:ascii="Calibri Light" w:eastAsia="Times New Roman" w:hAnsi="Calibri Light" w:cs="Times New Roman"/>
      <w:i/>
      <w:iCs/>
      <w:caps/>
      <w:kern w:val="0"/>
    </w:rPr>
  </w:style>
  <w:style w:type="paragraph" w:customStyle="1" w:styleId="Otsikko61">
    <w:name w:val="Otsikko 6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/>
      <w:outlineLvl w:val="5"/>
    </w:pPr>
    <w:rPr>
      <w:rFonts w:ascii="Calibri Light" w:eastAsia="Times New Roman" w:hAnsi="Calibri Light" w:cs="Times New Roman"/>
      <w:b/>
      <w:bCs/>
      <w:caps/>
      <w:color w:val="262626"/>
      <w:kern w:val="0"/>
      <w:sz w:val="20"/>
      <w:szCs w:val="20"/>
    </w:rPr>
  </w:style>
  <w:style w:type="paragraph" w:customStyle="1" w:styleId="Otsikko71">
    <w:name w:val="Otsikko 7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/>
      <w:outlineLvl w:val="6"/>
    </w:pPr>
    <w:rPr>
      <w:rFonts w:ascii="Calibri Light" w:eastAsia="Times New Roman" w:hAnsi="Calibri Light" w:cs="Times New Roman"/>
      <w:b/>
      <w:bCs/>
      <w:i/>
      <w:iCs/>
      <w:caps/>
      <w:color w:val="262626"/>
      <w:kern w:val="0"/>
      <w:sz w:val="20"/>
      <w:szCs w:val="20"/>
    </w:rPr>
  </w:style>
  <w:style w:type="paragraph" w:customStyle="1" w:styleId="Otsikko81">
    <w:name w:val="Otsikko 8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/>
      <w:outlineLvl w:val="7"/>
    </w:pPr>
    <w:rPr>
      <w:rFonts w:ascii="Calibri Light" w:eastAsia="Times New Roman" w:hAnsi="Calibri Light" w:cs="Times New Roman"/>
      <w:b/>
      <w:bCs/>
      <w:caps/>
      <w:color w:val="7F7F7F"/>
      <w:kern w:val="0"/>
      <w:sz w:val="20"/>
      <w:szCs w:val="20"/>
    </w:rPr>
  </w:style>
  <w:style w:type="paragraph" w:customStyle="1" w:styleId="Otsikko91">
    <w:name w:val="Otsikko 91"/>
    <w:basedOn w:val="Normaali"/>
    <w:next w:val="Normaali"/>
    <w:uiPriority w:val="9"/>
    <w:semiHidden/>
    <w:unhideWhenUsed/>
    <w:qFormat/>
    <w:rsid w:val="00106C93"/>
    <w:pPr>
      <w:keepNext/>
      <w:keepLines/>
      <w:spacing w:before="120" w:after="0"/>
      <w:outlineLvl w:val="8"/>
    </w:pPr>
    <w:rPr>
      <w:rFonts w:ascii="Calibri Light" w:eastAsia="Times New Roman" w:hAnsi="Calibri Light" w:cs="Times New Roman"/>
      <w:b/>
      <w:bCs/>
      <w:i/>
      <w:iCs/>
      <w:caps/>
      <w:color w:val="7F7F7F"/>
      <w:kern w:val="0"/>
      <w:sz w:val="20"/>
      <w:szCs w:val="20"/>
    </w:rPr>
  </w:style>
  <w:style w:type="numbering" w:customStyle="1" w:styleId="Eiluetteloa1">
    <w:name w:val="Ei luetteloa1"/>
    <w:next w:val="Eiluetteloa"/>
    <w:uiPriority w:val="99"/>
    <w:semiHidden/>
    <w:unhideWhenUsed/>
    <w:rsid w:val="00106C93"/>
  </w:style>
  <w:style w:type="paragraph" w:styleId="Luettelokappale">
    <w:name w:val="List Paragraph"/>
    <w:basedOn w:val="Normaali"/>
    <w:uiPriority w:val="34"/>
    <w:qFormat/>
    <w:rsid w:val="00106C93"/>
    <w:pPr>
      <w:ind w:left="720"/>
      <w:contextualSpacing/>
    </w:pPr>
    <w:rPr>
      <w:rFonts w:eastAsia="Times New Roman"/>
      <w:kern w:val="0"/>
    </w:rPr>
  </w:style>
  <w:style w:type="character" w:customStyle="1" w:styleId="Otsikko1Char">
    <w:name w:val="Otsikko 1 Char"/>
    <w:basedOn w:val="Kappaleenoletusfontti"/>
    <w:link w:val="Otsikko11"/>
    <w:uiPriority w:val="9"/>
    <w:rsid w:val="00106C93"/>
    <w:rPr>
      <w:rFonts w:ascii="Calibri Light" w:eastAsia="Times New Roman" w:hAnsi="Calibri Light" w:cs="Times New Roman"/>
      <w:caps/>
      <w:sz w:val="36"/>
      <w:szCs w:val="36"/>
    </w:rPr>
  </w:style>
  <w:style w:type="character" w:styleId="Voimakas">
    <w:name w:val="Strong"/>
    <w:basedOn w:val="Kappaleenoletusfontti"/>
    <w:uiPriority w:val="22"/>
    <w:qFormat/>
    <w:rsid w:val="00106C93"/>
    <w:rPr>
      <w:b/>
      <w:bCs/>
    </w:rPr>
  </w:style>
  <w:style w:type="table" w:styleId="TaulukkoRuudukko">
    <w:name w:val="Table Grid"/>
    <w:basedOn w:val="Normaalitaulukko"/>
    <w:uiPriority w:val="39"/>
    <w:rsid w:val="00106C93"/>
    <w:pPr>
      <w:spacing w:after="0" w:line="240" w:lineRule="auto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Muotoiltu1">
    <w:name w:val="Table Subtle 1"/>
    <w:basedOn w:val="Normaalitaulukko"/>
    <w:uiPriority w:val="99"/>
    <w:rsid w:val="00106C93"/>
    <w:rPr>
      <w:rFonts w:eastAsia="Times New Roman"/>
      <w:kern w:val="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aalearuudukkotaulukko11">
    <w:name w:val="Vaalea ruudukkotaulukko 11"/>
    <w:basedOn w:val="Normaalitaulukko"/>
    <w:next w:val="Vaalearuudukkotaulukko1"/>
    <w:uiPriority w:val="46"/>
    <w:rsid w:val="00106C93"/>
    <w:pPr>
      <w:spacing w:after="0" w:line="240" w:lineRule="auto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aliWWW">
    <w:name w:val="Normal (Web)"/>
    <w:basedOn w:val="Normaali"/>
    <w:uiPriority w:val="99"/>
    <w:semiHidden/>
    <w:unhideWhenUsed/>
    <w:rsid w:val="00106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106C93"/>
    <w:pPr>
      <w:tabs>
        <w:tab w:val="center" w:pos="4819"/>
        <w:tab w:val="right" w:pos="9638"/>
      </w:tabs>
      <w:spacing w:after="0" w:line="240" w:lineRule="auto"/>
    </w:pPr>
    <w:rPr>
      <w:rFonts w:eastAsia="Times New Roman"/>
      <w:kern w:val="0"/>
    </w:rPr>
  </w:style>
  <w:style w:type="character" w:customStyle="1" w:styleId="YltunnisteChar">
    <w:name w:val="Ylätunniste Char"/>
    <w:basedOn w:val="Kappaleenoletusfontti"/>
    <w:link w:val="Yltunniste"/>
    <w:uiPriority w:val="99"/>
    <w:rsid w:val="00106C93"/>
    <w:rPr>
      <w:rFonts w:eastAsia="Times New Roman"/>
      <w:kern w:val="0"/>
    </w:rPr>
  </w:style>
  <w:style w:type="paragraph" w:styleId="Alatunniste">
    <w:name w:val="footer"/>
    <w:basedOn w:val="Normaali"/>
    <w:link w:val="AlatunnisteChar"/>
    <w:uiPriority w:val="99"/>
    <w:unhideWhenUsed/>
    <w:rsid w:val="00106C93"/>
    <w:pPr>
      <w:tabs>
        <w:tab w:val="center" w:pos="4819"/>
        <w:tab w:val="right" w:pos="9638"/>
      </w:tabs>
      <w:spacing w:after="0" w:line="240" w:lineRule="auto"/>
    </w:pPr>
    <w:rPr>
      <w:rFonts w:eastAsia="Times New Roman"/>
      <w:kern w:val="0"/>
    </w:rPr>
  </w:style>
  <w:style w:type="character" w:customStyle="1" w:styleId="AlatunnisteChar">
    <w:name w:val="Alatunniste Char"/>
    <w:basedOn w:val="Kappaleenoletusfontti"/>
    <w:link w:val="Alatunniste"/>
    <w:uiPriority w:val="99"/>
    <w:rsid w:val="00106C93"/>
    <w:rPr>
      <w:rFonts w:eastAsia="Times New Roman"/>
      <w:kern w:val="0"/>
    </w:rPr>
  </w:style>
  <w:style w:type="character" w:customStyle="1" w:styleId="Hyperlinkki1">
    <w:name w:val="Hyperlinkki1"/>
    <w:basedOn w:val="Kappaleenoletusfontti"/>
    <w:uiPriority w:val="99"/>
    <w:unhideWhenUsed/>
    <w:rsid w:val="00106C93"/>
    <w:rPr>
      <w:color w:val="0563C1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106C9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06C93"/>
    <w:pPr>
      <w:spacing w:line="240" w:lineRule="auto"/>
    </w:pPr>
    <w:rPr>
      <w:rFonts w:eastAsia="Times New Roman"/>
      <w:kern w:val="0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06C93"/>
    <w:rPr>
      <w:rFonts w:eastAsia="Times New Roman"/>
      <w:kern w:val="0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06C9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06C93"/>
    <w:rPr>
      <w:rFonts w:eastAsia="Times New Roman"/>
      <w:b/>
      <w:bCs/>
      <w:kern w:val="0"/>
      <w:sz w:val="20"/>
      <w:szCs w:val="20"/>
    </w:rPr>
  </w:style>
  <w:style w:type="paragraph" w:customStyle="1" w:styleId="xmsonormal">
    <w:name w:val="x_msonormal"/>
    <w:basedOn w:val="Normaali"/>
    <w:rsid w:val="00106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character" w:customStyle="1" w:styleId="xnormaltextrun">
    <w:name w:val="x_normaltextrun"/>
    <w:basedOn w:val="Kappaleenoletusfontti"/>
    <w:rsid w:val="00106C93"/>
  </w:style>
  <w:style w:type="paragraph" w:customStyle="1" w:styleId="xmsolistparagraph">
    <w:name w:val="x_msolistparagraph"/>
    <w:basedOn w:val="Normaali"/>
    <w:rsid w:val="00106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06C93"/>
    <w:rPr>
      <w:color w:val="605E5C"/>
      <w:shd w:val="clear" w:color="auto" w:fill="E1DFDD"/>
    </w:rPr>
  </w:style>
  <w:style w:type="paragraph" w:styleId="Lhdeluettelo">
    <w:name w:val="Bibliography"/>
    <w:basedOn w:val="Normaali"/>
    <w:next w:val="Normaali"/>
    <w:uiPriority w:val="37"/>
    <w:unhideWhenUsed/>
    <w:rsid w:val="00106C93"/>
    <w:pPr>
      <w:tabs>
        <w:tab w:val="left" w:pos="384"/>
      </w:tabs>
      <w:spacing w:after="240" w:line="240" w:lineRule="auto"/>
      <w:ind w:left="384" w:hanging="384"/>
    </w:pPr>
    <w:rPr>
      <w:rFonts w:eastAsia="Times New Roman"/>
      <w:kern w:val="0"/>
    </w:rPr>
  </w:style>
  <w:style w:type="table" w:customStyle="1" w:styleId="Yksinkertainentaulukko51">
    <w:name w:val="Yksinkertainen taulukko 51"/>
    <w:basedOn w:val="Normaalitaulukko"/>
    <w:next w:val="Yksinkertainentaulukko5"/>
    <w:uiPriority w:val="45"/>
    <w:rsid w:val="00106C93"/>
    <w:pPr>
      <w:spacing w:after="0" w:line="240" w:lineRule="auto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Yksinkertainentaulukko21">
    <w:name w:val="Yksinkertainen taulukko 21"/>
    <w:basedOn w:val="Normaalitaulukko"/>
    <w:next w:val="Yksinkertainentaulukko2"/>
    <w:uiPriority w:val="42"/>
    <w:rsid w:val="00106C93"/>
    <w:pPr>
      <w:spacing w:after="0" w:line="240" w:lineRule="auto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Otsikko2Char">
    <w:name w:val="Otsikko 2 Char"/>
    <w:basedOn w:val="Kappaleenoletusfontti"/>
    <w:link w:val="Otsikko2"/>
    <w:uiPriority w:val="9"/>
    <w:semiHidden/>
    <w:rsid w:val="00106C93"/>
    <w:rPr>
      <w:rFonts w:ascii="Calibri Light" w:eastAsia="Times New Roman" w:hAnsi="Calibri Light" w:cs="Times New Roman"/>
      <w:caps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06C93"/>
    <w:rPr>
      <w:rFonts w:ascii="Calibri Light" w:eastAsia="Times New Roman" w:hAnsi="Calibri Light" w:cs="Times New Roman"/>
      <w:smallCaps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06C93"/>
    <w:rPr>
      <w:rFonts w:ascii="Calibri Light" w:eastAsia="Times New Roman" w:hAnsi="Calibri Light" w:cs="Times New Roman"/>
      <w:caps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06C93"/>
    <w:rPr>
      <w:rFonts w:ascii="Calibri Light" w:eastAsia="Times New Roman" w:hAnsi="Calibri Light" w:cs="Times New Roman"/>
      <w:i/>
      <w:iCs/>
      <w:caps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06C93"/>
    <w:rPr>
      <w:rFonts w:ascii="Calibri Light" w:eastAsia="Times New Roman" w:hAnsi="Calibri Light" w:cs="Times New Roman"/>
      <w:b/>
      <w:bCs/>
      <w:caps/>
      <w:color w:val="262626"/>
      <w:sz w:val="20"/>
      <w:szCs w:val="20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06C93"/>
    <w:rPr>
      <w:rFonts w:ascii="Calibri Light" w:eastAsia="Times New Roman" w:hAnsi="Calibri Light" w:cs="Times New Roman"/>
      <w:b/>
      <w:bCs/>
      <w:i/>
      <w:iCs/>
      <w:caps/>
      <w:color w:val="262626"/>
      <w:sz w:val="20"/>
      <w:szCs w:val="20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06C93"/>
    <w:rPr>
      <w:rFonts w:ascii="Calibri Light" w:eastAsia="Times New Roman" w:hAnsi="Calibri Light" w:cs="Times New Roman"/>
      <w:b/>
      <w:bCs/>
      <w:caps/>
      <w:color w:val="7F7F7F"/>
      <w:sz w:val="20"/>
      <w:szCs w:val="20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06C93"/>
    <w:rPr>
      <w:rFonts w:ascii="Calibri Light" w:eastAsia="Times New Roman" w:hAnsi="Calibri Light" w:cs="Times New Roman"/>
      <w:b/>
      <w:bCs/>
      <w:i/>
      <w:iCs/>
      <w:caps/>
      <w:color w:val="7F7F7F"/>
      <w:sz w:val="20"/>
      <w:szCs w:val="20"/>
    </w:rPr>
  </w:style>
  <w:style w:type="paragraph" w:customStyle="1" w:styleId="Kuvaotsikko1">
    <w:name w:val="Kuvaotsikko1"/>
    <w:basedOn w:val="Normaali"/>
    <w:next w:val="Normaali"/>
    <w:uiPriority w:val="35"/>
    <w:semiHidden/>
    <w:unhideWhenUsed/>
    <w:qFormat/>
    <w:rsid w:val="00106C93"/>
    <w:pPr>
      <w:spacing w:line="240" w:lineRule="auto"/>
    </w:pPr>
    <w:rPr>
      <w:rFonts w:eastAsia="Times New Roman"/>
      <w:b/>
      <w:bCs/>
      <w:smallCaps/>
      <w:color w:val="595959"/>
      <w:kern w:val="0"/>
    </w:rPr>
  </w:style>
  <w:style w:type="paragraph" w:customStyle="1" w:styleId="Otsikko10">
    <w:name w:val="Otsikko1"/>
    <w:basedOn w:val="Normaali"/>
    <w:next w:val="Normaali"/>
    <w:uiPriority w:val="10"/>
    <w:qFormat/>
    <w:rsid w:val="00106C93"/>
    <w:pPr>
      <w:spacing w:after="0" w:line="240" w:lineRule="auto"/>
      <w:contextualSpacing/>
    </w:pPr>
    <w:rPr>
      <w:rFonts w:ascii="Calibri Light" w:eastAsia="Times New Roman" w:hAnsi="Calibri Light" w:cs="Times New Roman"/>
      <w:caps/>
      <w:color w:val="404040"/>
      <w:spacing w:val="-10"/>
      <w:kern w:val="0"/>
      <w:sz w:val="72"/>
      <w:szCs w:val="72"/>
    </w:rPr>
  </w:style>
  <w:style w:type="character" w:customStyle="1" w:styleId="OtsikkoChar">
    <w:name w:val="Otsikko Char"/>
    <w:basedOn w:val="Kappaleenoletusfontti"/>
    <w:link w:val="Otsikko"/>
    <w:uiPriority w:val="10"/>
    <w:rsid w:val="00106C93"/>
    <w:rPr>
      <w:rFonts w:ascii="Calibri Light" w:eastAsia="Times New Roman" w:hAnsi="Calibri Light" w:cs="Times New Roman"/>
      <w:caps/>
      <w:color w:val="404040"/>
      <w:spacing w:val="-10"/>
      <w:sz w:val="72"/>
      <w:szCs w:val="72"/>
    </w:rPr>
  </w:style>
  <w:style w:type="paragraph" w:customStyle="1" w:styleId="Alaotsikko1">
    <w:name w:val="Alaotsikko1"/>
    <w:basedOn w:val="Normaali"/>
    <w:next w:val="Normaali"/>
    <w:uiPriority w:val="11"/>
    <w:qFormat/>
    <w:rsid w:val="00106C93"/>
    <w:pPr>
      <w:numPr>
        <w:ilvl w:val="1"/>
      </w:numPr>
    </w:pPr>
    <w:rPr>
      <w:rFonts w:ascii="Calibri Light" w:eastAsia="Times New Roman" w:hAnsi="Calibri Light" w:cs="Times New Roman"/>
      <w:smallCaps/>
      <w:color w:val="595959"/>
      <w:kern w:val="0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06C93"/>
    <w:rPr>
      <w:rFonts w:ascii="Calibri Light" w:eastAsia="Times New Roman" w:hAnsi="Calibri Light" w:cs="Times New Roman"/>
      <w:smallCaps/>
      <w:color w:val="595959"/>
      <w:sz w:val="28"/>
      <w:szCs w:val="28"/>
    </w:rPr>
  </w:style>
  <w:style w:type="character" w:styleId="Korostus">
    <w:name w:val="Emphasis"/>
    <w:basedOn w:val="Kappaleenoletusfontti"/>
    <w:uiPriority w:val="20"/>
    <w:qFormat/>
    <w:rsid w:val="00106C93"/>
    <w:rPr>
      <w:i/>
      <w:iCs/>
    </w:rPr>
  </w:style>
  <w:style w:type="paragraph" w:styleId="Eivli">
    <w:name w:val="No Spacing"/>
    <w:uiPriority w:val="1"/>
    <w:qFormat/>
    <w:rsid w:val="00106C93"/>
    <w:pPr>
      <w:spacing w:after="0" w:line="240" w:lineRule="auto"/>
    </w:pPr>
    <w:rPr>
      <w:rFonts w:eastAsia="Times New Roman"/>
      <w:kern w:val="0"/>
    </w:rPr>
  </w:style>
  <w:style w:type="paragraph" w:customStyle="1" w:styleId="Lainaus1">
    <w:name w:val="Lainaus1"/>
    <w:basedOn w:val="Normaali"/>
    <w:next w:val="Normaali"/>
    <w:uiPriority w:val="29"/>
    <w:qFormat/>
    <w:rsid w:val="00106C93"/>
    <w:pPr>
      <w:spacing w:before="160" w:line="240" w:lineRule="auto"/>
      <w:ind w:left="720" w:right="720"/>
    </w:pPr>
    <w:rPr>
      <w:rFonts w:ascii="Calibri Light" w:eastAsia="Times New Roman" w:hAnsi="Calibri Light" w:cs="Times New Roman"/>
      <w:kern w:val="0"/>
      <w:sz w:val="25"/>
      <w:szCs w:val="25"/>
    </w:rPr>
  </w:style>
  <w:style w:type="character" w:customStyle="1" w:styleId="LainausChar">
    <w:name w:val="Lainaus Char"/>
    <w:basedOn w:val="Kappaleenoletusfontti"/>
    <w:link w:val="Lainaus"/>
    <w:uiPriority w:val="29"/>
    <w:rsid w:val="00106C93"/>
    <w:rPr>
      <w:rFonts w:ascii="Calibri Light" w:eastAsia="Times New Roman" w:hAnsi="Calibri Light" w:cs="Times New Roman"/>
      <w:sz w:val="25"/>
      <w:szCs w:val="25"/>
    </w:rPr>
  </w:style>
  <w:style w:type="paragraph" w:customStyle="1" w:styleId="Erottuvalainaus1">
    <w:name w:val="Erottuva lainaus1"/>
    <w:basedOn w:val="Normaali"/>
    <w:next w:val="Normaali"/>
    <w:uiPriority w:val="30"/>
    <w:qFormat/>
    <w:rsid w:val="00106C93"/>
    <w:pPr>
      <w:spacing w:before="280" w:after="280" w:line="240" w:lineRule="auto"/>
      <w:ind w:left="1080" w:right="1080"/>
      <w:jc w:val="center"/>
    </w:pPr>
    <w:rPr>
      <w:rFonts w:eastAsia="Times New Roman"/>
      <w:color w:val="404040"/>
      <w:kern w:val="0"/>
      <w:sz w:val="32"/>
      <w:szCs w:val="32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06C93"/>
    <w:rPr>
      <w:color w:val="404040"/>
      <w:sz w:val="32"/>
      <w:szCs w:val="32"/>
    </w:rPr>
  </w:style>
  <w:style w:type="character" w:customStyle="1" w:styleId="Hienovarainenkorostus1">
    <w:name w:val="Hienovarainen korostus1"/>
    <w:basedOn w:val="Kappaleenoletusfontti"/>
    <w:uiPriority w:val="19"/>
    <w:qFormat/>
    <w:rsid w:val="00106C93"/>
    <w:rPr>
      <w:i/>
      <w:iCs/>
      <w:color w:val="595959"/>
    </w:rPr>
  </w:style>
  <w:style w:type="character" w:styleId="Voimakaskorostus">
    <w:name w:val="Intense Emphasis"/>
    <w:basedOn w:val="Kappaleenoletusfontti"/>
    <w:uiPriority w:val="21"/>
    <w:qFormat/>
    <w:rsid w:val="00106C93"/>
    <w:rPr>
      <w:b/>
      <w:bCs/>
      <w:i/>
      <w:iCs/>
    </w:rPr>
  </w:style>
  <w:style w:type="character" w:customStyle="1" w:styleId="Hienovarainenviittaus1">
    <w:name w:val="Hienovarainen viittaus1"/>
    <w:basedOn w:val="Kappaleenoletusfontti"/>
    <w:uiPriority w:val="31"/>
    <w:qFormat/>
    <w:rsid w:val="00106C93"/>
    <w:rPr>
      <w:smallCaps/>
      <w:color w:val="404040"/>
      <w:u w:val="single" w:color="7F7F7F"/>
    </w:rPr>
  </w:style>
  <w:style w:type="character" w:styleId="Erottuvaviittaus">
    <w:name w:val="Intense Reference"/>
    <w:basedOn w:val="Kappaleenoletusfontti"/>
    <w:uiPriority w:val="32"/>
    <w:qFormat/>
    <w:rsid w:val="00106C93"/>
    <w:rPr>
      <w:b/>
      <w:bCs/>
      <w:caps w:val="0"/>
      <w:smallCaps/>
      <w:color w:val="auto"/>
      <w:spacing w:val="3"/>
      <w:u w:val="single"/>
    </w:rPr>
  </w:style>
  <w:style w:type="character" w:styleId="Kirjannimike">
    <w:name w:val="Book Title"/>
    <w:basedOn w:val="Kappaleenoletusfontti"/>
    <w:uiPriority w:val="33"/>
    <w:qFormat/>
    <w:rsid w:val="00106C93"/>
    <w:rPr>
      <w:b/>
      <w:bCs/>
      <w:smallCaps/>
      <w:spacing w:val="7"/>
    </w:rPr>
  </w:style>
  <w:style w:type="character" w:customStyle="1" w:styleId="Otsikko1Char1">
    <w:name w:val="Otsikko 1 Char1"/>
    <w:basedOn w:val="Kappaleenoletusfontti"/>
    <w:link w:val="Otsikko1"/>
    <w:uiPriority w:val="9"/>
    <w:rsid w:val="00106C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106C93"/>
    <w:pPr>
      <w:spacing w:before="400" w:after="40" w:line="240" w:lineRule="auto"/>
      <w:outlineLvl w:val="9"/>
    </w:pPr>
    <w:rPr>
      <w:caps/>
      <w:color w:val="auto"/>
      <w:kern w:val="0"/>
      <w:sz w:val="36"/>
      <w:szCs w:val="36"/>
    </w:rPr>
  </w:style>
  <w:style w:type="paragraph" w:styleId="Muutos">
    <w:name w:val="Revision"/>
    <w:hidden/>
    <w:uiPriority w:val="99"/>
    <w:semiHidden/>
    <w:rsid w:val="00106C93"/>
    <w:pPr>
      <w:spacing w:after="0" w:line="240" w:lineRule="auto"/>
    </w:pPr>
    <w:rPr>
      <w:rFonts w:eastAsia="Times New Roman"/>
      <w:kern w:val="0"/>
    </w:rPr>
  </w:style>
  <w:style w:type="character" w:customStyle="1" w:styleId="cf01">
    <w:name w:val="cf01"/>
    <w:basedOn w:val="Kappaleenoletusfontti"/>
    <w:rsid w:val="00106C93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character" w:styleId="Rivinumero">
    <w:name w:val="line number"/>
    <w:basedOn w:val="Kappaleenoletusfontti"/>
    <w:uiPriority w:val="99"/>
    <w:semiHidden/>
    <w:unhideWhenUsed/>
    <w:rsid w:val="00106C93"/>
  </w:style>
  <w:style w:type="table" w:styleId="Vaalearuudukkotaulukko1">
    <w:name w:val="Grid Table 1 Light"/>
    <w:basedOn w:val="Normaalitaulukko"/>
    <w:uiPriority w:val="46"/>
    <w:rsid w:val="00106C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ki">
    <w:name w:val="Hyperlink"/>
    <w:basedOn w:val="Kappaleenoletusfontti"/>
    <w:uiPriority w:val="99"/>
    <w:semiHidden/>
    <w:unhideWhenUsed/>
    <w:rsid w:val="00106C93"/>
    <w:rPr>
      <w:color w:val="0563C1" w:themeColor="hyperlink"/>
      <w:u w:val="single"/>
    </w:rPr>
  </w:style>
  <w:style w:type="table" w:styleId="Yksinkertainentaulukko5">
    <w:name w:val="Plain Table 5"/>
    <w:basedOn w:val="Normaalitaulukko"/>
    <w:uiPriority w:val="45"/>
    <w:rsid w:val="00106C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Yksinkertainentaulukko2">
    <w:name w:val="Plain Table 2"/>
    <w:basedOn w:val="Normaalitaulukko"/>
    <w:uiPriority w:val="42"/>
    <w:rsid w:val="00106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tsikko2Char1">
    <w:name w:val="Otsikko 2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tsikko3Char1">
    <w:name w:val="Otsikko 3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tsikko4Char1">
    <w:name w:val="Otsikko 4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tsikko5Char1">
    <w:name w:val="Otsikko 5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Otsikko6Char1">
    <w:name w:val="Otsikko 6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tsikko7Char1">
    <w:name w:val="Otsikko 7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tsikko8Char1">
    <w:name w:val="Otsikko 8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tsikko9Char1">
    <w:name w:val="Otsikko 9 Char1"/>
    <w:basedOn w:val="Kappaleenoletusfontti"/>
    <w:uiPriority w:val="9"/>
    <w:semiHidden/>
    <w:rsid w:val="00106C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Otsikko">
    <w:name w:val="Title"/>
    <w:basedOn w:val="Normaali"/>
    <w:next w:val="Normaali"/>
    <w:link w:val="OtsikkoChar"/>
    <w:uiPriority w:val="10"/>
    <w:qFormat/>
    <w:rsid w:val="00106C93"/>
    <w:pPr>
      <w:spacing w:after="0" w:line="240" w:lineRule="auto"/>
      <w:contextualSpacing/>
    </w:pPr>
    <w:rPr>
      <w:rFonts w:ascii="Calibri Light" w:eastAsia="Times New Roman" w:hAnsi="Calibri Light" w:cs="Times New Roman"/>
      <w:caps/>
      <w:color w:val="404040"/>
      <w:spacing w:val="-10"/>
      <w:sz w:val="72"/>
      <w:szCs w:val="72"/>
    </w:rPr>
  </w:style>
  <w:style w:type="character" w:customStyle="1" w:styleId="OtsikkoChar1">
    <w:name w:val="Otsikko Char1"/>
    <w:basedOn w:val="Kappaleenoletusfontti"/>
    <w:uiPriority w:val="10"/>
    <w:rsid w:val="00106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06C93"/>
    <w:pPr>
      <w:numPr>
        <w:ilvl w:val="1"/>
      </w:numPr>
    </w:pPr>
    <w:rPr>
      <w:rFonts w:ascii="Calibri Light" w:eastAsia="Times New Roman" w:hAnsi="Calibri Light" w:cs="Times New Roman"/>
      <w:smallCaps/>
      <w:color w:val="595959"/>
      <w:sz w:val="28"/>
      <w:szCs w:val="28"/>
    </w:rPr>
  </w:style>
  <w:style w:type="character" w:customStyle="1" w:styleId="AlaotsikkoChar1">
    <w:name w:val="Alaotsikko Char1"/>
    <w:basedOn w:val="Kappaleenoletusfontti"/>
    <w:uiPriority w:val="11"/>
    <w:rsid w:val="00106C93"/>
    <w:rPr>
      <w:rFonts w:eastAsiaTheme="minorEastAsia"/>
      <w:color w:val="5A5A5A" w:themeColor="text1" w:themeTint="A5"/>
      <w:spacing w:val="15"/>
    </w:rPr>
  </w:style>
  <w:style w:type="paragraph" w:styleId="Lainaus">
    <w:name w:val="Quote"/>
    <w:basedOn w:val="Normaali"/>
    <w:next w:val="Normaali"/>
    <w:link w:val="LainausChar"/>
    <w:uiPriority w:val="29"/>
    <w:qFormat/>
    <w:rsid w:val="00106C93"/>
    <w:pPr>
      <w:spacing w:before="200"/>
      <w:ind w:left="864" w:right="864"/>
      <w:jc w:val="center"/>
    </w:pPr>
    <w:rPr>
      <w:rFonts w:ascii="Calibri Light" w:eastAsia="Times New Roman" w:hAnsi="Calibri Light" w:cs="Times New Roman"/>
      <w:sz w:val="25"/>
      <w:szCs w:val="25"/>
    </w:rPr>
  </w:style>
  <w:style w:type="character" w:customStyle="1" w:styleId="LainausChar1">
    <w:name w:val="Lainaus Char1"/>
    <w:basedOn w:val="Kappaleenoletusfontti"/>
    <w:uiPriority w:val="29"/>
    <w:rsid w:val="00106C93"/>
    <w:rPr>
      <w:i/>
      <w:iCs/>
      <w:color w:val="404040" w:themeColor="text1" w:themeTint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06C9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color w:val="404040"/>
      <w:sz w:val="32"/>
      <w:szCs w:val="32"/>
    </w:rPr>
  </w:style>
  <w:style w:type="character" w:customStyle="1" w:styleId="ErottuvalainausChar1">
    <w:name w:val="Erottuva lainaus Char1"/>
    <w:basedOn w:val="Kappaleenoletusfontti"/>
    <w:uiPriority w:val="30"/>
    <w:rsid w:val="00106C93"/>
    <w:rPr>
      <w:i/>
      <w:iCs/>
      <w:color w:val="4472C4" w:themeColor="accent1"/>
    </w:rPr>
  </w:style>
  <w:style w:type="character" w:styleId="Hienovarainenkorostus">
    <w:name w:val="Subtle Emphasis"/>
    <w:basedOn w:val="Kappaleenoletusfontti"/>
    <w:uiPriority w:val="19"/>
    <w:qFormat/>
    <w:rsid w:val="00106C93"/>
    <w:rPr>
      <w:i/>
      <w:iCs/>
      <w:color w:val="404040" w:themeColor="text1" w:themeTint="BF"/>
    </w:rPr>
  </w:style>
  <w:style w:type="character" w:styleId="Hienovarainenviittaus">
    <w:name w:val="Subtle Reference"/>
    <w:basedOn w:val="Kappaleenoletusfontti"/>
    <w:uiPriority w:val="31"/>
    <w:qFormat/>
    <w:rsid w:val="00106C93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2</Pages>
  <Words>1521</Words>
  <Characters>12328</Characters>
  <Application>Microsoft Office Word</Application>
  <DocSecurity>0</DocSecurity>
  <Lines>102</Lines>
  <Paragraphs>27</Paragraphs>
  <ScaleCrop>false</ScaleCrop>
  <Company/>
  <LinksUpToDate>false</LinksUpToDate>
  <CharactersWithSpaces>1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pu Pauli</dc:creator>
  <cp:keywords/>
  <dc:description/>
  <cp:lastModifiedBy>Hanna Hävölä</cp:lastModifiedBy>
  <cp:revision>22</cp:revision>
  <dcterms:created xsi:type="dcterms:W3CDTF">2024-11-16T19:03:00Z</dcterms:created>
  <dcterms:modified xsi:type="dcterms:W3CDTF">2024-11-16T19:42:00Z</dcterms:modified>
</cp:coreProperties>
</file>